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58B" w:rsidRDefault="00F657FD" w:rsidP="00E3458B">
      <w:pPr>
        <w:pStyle w:val="ListParagraph"/>
        <w:spacing w:line="480" w:lineRule="auto"/>
        <w:ind w:left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020838">
        <w:rPr>
          <w:rFonts w:ascii="Times New Roman" w:hAnsi="Times New Roman" w:cs="Times New Roman"/>
          <w:b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File.</w:t>
      </w:r>
      <w:r w:rsidR="002D0685">
        <w:rPr>
          <w:rFonts w:ascii="Times New Roman" w:hAnsi="Times New Roman" w:cs="Times New Roman"/>
          <w:b/>
        </w:rPr>
        <w:tab/>
      </w:r>
      <w:r w:rsidR="00E3458B">
        <w:rPr>
          <w:rFonts w:ascii="Times New Roman" w:hAnsi="Times New Roman" w:cs="Times New Roman"/>
          <w:b/>
        </w:rPr>
        <w:t>Cohort Description</w:t>
      </w:r>
      <w:r w:rsidR="002D0685">
        <w:rPr>
          <w:rFonts w:ascii="Times New Roman" w:hAnsi="Times New Roman" w:cs="Times New Roman"/>
          <w:b/>
        </w:rPr>
        <w:t xml:space="preserve"> and Assessment</w:t>
      </w:r>
    </w:p>
    <w:p w:rsidR="00490FCA" w:rsidRDefault="00EC49C2" w:rsidP="00F2333D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cohort was recruited as part of a study </w:t>
      </w:r>
      <w:r w:rsidR="00CB4338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reading and language development</w:t>
      </w:r>
      <w:r>
        <w:rPr>
          <w:rFonts w:ascii="Times New Roman" w:hAnsi="Times New Roman" w:cs="Times New Roman"/>
          <w:noProof/>
        </w:rPr>
        <w:t xml:space="preserve"> </w:t>
      </w:r>
      <w:r w:rsidR="00193FE6">
        <w:rPr>
          <w:rFonts w:ascii="Times New Roman" w:hAnsi="Times New Roman" w:cs="Times New Roman"/>
          <w:noProof/>
        </w:rPr>
        <w:fldChar w:fldCharType="begin">
          <w:fldData xml:space="preserve">PEVuZE5vdGU+PENpdGU+PEF1dGhvcj5Nb2xsPC9BdXRob3I+PFllYXI+MjAxMzwvWWVhcj48UmVj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=
</w:fldData>
        </w:fldChar>
      </w:r>
      <w:r w:rsidR="002D0685">
        <w:rPr>
          <w:rFonts w:ascii="Times New Roman" w:hAnsi="Times New Roman" w:cs="Times New Roman"/>
          <w:noProof/>
        </w:rPr>
        <w:instrText xml:space="preserve"> ADDIN EN.CITE </w:instrText>
      </w:r>
      <w:r w:rsidR="002D0685">
        <w:rPr>
          <w:rFonts w:ascii="Times New Roman" w:hAnsi="Times New Roman" w:cs="Times New Roman"/>
          <w:noProof/>
        </w:rPr>
        <w:fldChar w:fldCharType="begin">
          <w:fldData xml:space="preserve">PEVuZE5vdGU+PENpdGU+PEF1dGhvcj5Nb2xsPC9BdXRob3I+PFllYXI+MjAxMzwvWWVhcj48UmVj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=
</w:fldData>
        </w:fldChar>
      </w:r>
      <w:r w:rsidR="002D0685">
        <w:rPr>
          <w:rFonts w:ascii="Times New Roman" w:hAnsi="Times New Roman" w:cs="Times New Roman"/>
          <w:noProof/>
        </w:rPr>
        <w:instrText xml:space="preserve"> ADDIN EN.CITE.DATA </w:instrText>
      </w:r>
      <w:r w:rsidR="002D0685">
        <w:rPr>
          <w:rFonts w:ascii="Times New Roman" w:hAnsi="Times New Roman" w:cs="Times New Roman"/>
          <w:noProof/>
        </w:rPr>
      </w:r>
      <w:r w:rsidR="002D0685">
        <w:rPr>
          <w:rFonts w:ascii="Times New Roman" w:hAnsi="Times New Roman" w:cs="Times New Roman"/>
          <w:noProof/>
        </w:rPr>
        <w:fldChar w:fldCharType="end"/>
      </w:r>
      <w:r w:rsidR="00193FE6">
        <w:rPr>
          <w:rFonts w:ascii="Times New Roman" w:hAnsi="Times New Roman" w:cs="Times New Roman"/>
          <w:noProof/>
        </w:rPr>
      </w:r>
      <w:r w:rsidR="00193FE6">
        <w:rPr>
          <w:rFonts w:ascii="Times New Roman" w:hAnsi="Times New Roman" w:cs="Times New Roman"/>
          <w:noProof/>
        </w:rPr>
        <w:fldChar w:fldCharType="separate"/>
      </w:r>
      <w:r w:rsidR="002D0685">
        <w:rPr>
          <w:rFonts w:ascii="Times New Roman" w:hAnsi="Times New Roman" w:cs="Times New Roman"/>
          <w:noProof/>
        </w:rPr>
        <w:t>[1,2]</w:t>
      </w:r>
      <w:r w:rsidR="00193FE6">
        <w:rPr>
          <w:rFonts w:ascii="Times New Roman" w:hAnsi="Times New Roman" w:cs="Times New Roman"/>
          <w:noProof/>
        </w:rPr>
        <w:fldChar w:fldCharType="end"/>
      </w:r>
      <w:r>
        <w:rPr>
          <w:rFonts w:ascii="Times New Roman" w:hAnsi="Times New Roman" w:cs="Times New Roman"/>
          <w:noProof/>
        </w:rPr>
        <w:t>.</w:t>
      </w:r>
      <w:r w:rsidR="00A765CE">
        <w:rPr>
          <w:rFonts w:ascii="Times New Roman" w:hAnsi="Times New Roman" w:cs="Times New Roman"/>
        </w:rPr>
        <w:t xml:space="preserve"> </w:t>
      </w:r>
    </w:p>
    <w:p w:rsidR="00F63415" w:rsidRDefault="00490FCA" w:rsidP="00F63415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490FCA">
        <w:rPr>
          <w:rFonts w:ascii="Times New Roman" w:hAnsi="Times New Roman" w:cs="Times New Roman"/>
        </w:rPr>
        <w:t xml:space="preserve">Families with 3-year-old children were recruited </w:t>
      </w:r>
      <w:r>
        <w:rPr>
          <w:rFonts w:ascii="Times New Roman" w:hAnsi="Times New Roman" w:cs="Times New Roman"/>
        </w:rPr>
        <w:t>through advertisement</w:t>
      </w:r>
      <w:r w:rsidRPr="00490FCA">
        <w:rPr>
          <w:rFonts w:ascii="Times New Roman" w:hAnsi="Times New Roman" w:cs="Times New Roman"/>
        </w:rPr>
        <w:t xml:space="preserve"> in local newspapers, nurseries and webpages </w:t>
      </w:r>
      <w:r>
        <w:rPr>
          <w:rFonts w:ascii="Times New Roman" w:hAnsi="Times New Roman" w:cs="Times New Roman"/>
        </w:rPr>
        <w:t xml:space="preserve">aimed </w:t>
      </w:r>
      <w:proofErr w:type="gramStart"/>
      <w:r>
        <w:rPr>
          <w:rFonts w:ascii="Times New Roman" w:hAnsi="Times New Roman" w:cs="Times New Roman"/>
        </w:rPr>
        <w:t xml:space="preserve">at </w:t>
      </w:r>
      <w:r w:rsidRPr="00490FCA">
        <w:rPr>
          <w:rFonts w:ascii="Times New Roman" w:hAnsi="Times New Roman" w:cs="Times New Roman"/>
        </w:rPr>
        <w:t xml:space="preserve"> individuals</w:t>
      </w:r>
      <w:proofErr w:type="gramEnd"/>
      <w:r w:rsidRPr="00490FCA">
        <w:rPr>
          <w:rFonts w:ascii="Times New Roman" w:hAnsi="Times New Roman" w:cs="Times New Roman"/>
        </w:rPr>
        <w:t xml:space="preserve"> with dyslexia/language difficulties, and via Yorkshire services </w:t>
      </w:r>
      <w:r>
        <w:rPr>
          <w:rFonts w:ascii="Times New Roman" w:hAnsi="Times New Roman" w:cs="Times New Roman"/>
        </w:rPr>
        <w:t>provided for speech and language therapy</w:t>
      </w:r>
      <w:r w:rsidRPr="00490FC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xclusion criteria included: monozygotic twins</w:t>
      </w:r>
      <w:r w:rsidRPr="00490FCA">
        <w:rPr>
          <w:rFonts w:ascii="Times New Roman" w:hAnsi="Times New Roman" w:cs="Times New Roman"/>
        </w:rPr>
        <w:t xml:space="preserve">, chronic illness, deafness, </w:t>
      </w:r>
      <w:r>
        <w:rPr>
          <w:rFonts w:ascii="Times New Roman" w:hAnsi="Times New Roman" w:cs="Times New Roman"/>
        </w:rPr>
        <w:t>a non-English first</w:t>
      </w:r>
      <w:r w:rsidR="00F63415">
        <w:rPr>
          <w:rFonts w:ascii="Times New Roman" w:hAnsi="Times New Roman" w:cs="Times New Roman"/>
        </w:rPr>
        <w:t xml:space="preserve"> </w:t>
      </w:r>
      <w:r w:rsidRPr="00490FCA">
        <w:rPr>
          <w:rFonts w:ascii="Times New Roman" w:hAnsi="Times New Roman" w:cs="Times New Roman"/>
        </w:rPr>
        <w:t>language, care provision by local authority and known neurological disorder such a</w:t>
      </w:r>
      <w:r>
        <w:rPr>
          <w:rFonts w:ascii="Times New Roman" w:hAnsi="Times New Roman" w:cs="Times New Roman"/>
        </w:rPr>
        <w:t>s cerebral palsy, epilepsy and autism spectrum disorders</w:t>
      </w:r>
      <w:r w:rsidRPr="00490FC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</w:t>
      </w:r>
      <w:r w:rsidRPr="00490FCA">
        <w:rPr>
          <w:rFonts w:ascii="Times New Roman" w:hAnsi="Times New Roman" w:cs="Times New Roman"/>
        </w:rPr>
        <w:t xml:space="preserve">he children were </w:t>
      </w:r>
      <w:r>
        <w:rPr>
          <w:rFonts w:ascii="Times New Roman" w:hAnsi="Times New Roman" w:cs="Times New Roman"/>
        </w:rPr>
        <w:t xml:space="preserve">then </w:t>
      </w:r>
      <w:r w:rsidRPr="00490FCA">
        <w:rPr>
          <w:rFonts w:ascii="Times New Roman" w:hAnsi="Times New Roman" w:cs="Times New Roman"/>
        </w:rPr>
        <w:t>classified into groups to determine whether or not they were at family risk for dyslexia</w:t>
      </w:r>
      <w:r>
        <w:rPr>
          <w:rFonts w:ascii="Times New Roman" w:hAnsi="Times New Roman" w:cs="Times New Roman"/>
        </w:rPr>
        <w:t xml:space="preserve"> (FRD)</w:t>
      </w:r>
      <w:r w:rsidRPr="00490FCA">
        <w:rPr>
          <w:rFonts w:ascii="Times New Roman" w:hAnsi="Times New Roman" w:cs="Times New Roman"/>
        </w:rPr>
        <w:t xml:space="preserve"> </w:t>
      </w:r>
      <w:r w:rsidR="00302624">
        <w:rPr>
          <w:rFonts w:ascii="Times New Roman" w:hAnsi="Times New Roman" w:cs="Times New Roman"/>
        </w:rPr>
        <w:t xml:space="preserve">on the basis of parental questionnaire and assessment and whether </w:t>
      </w:r>
      <w:r w:rsidRPr="00490FCA">
        <w:rPr>
          <w:rFonts w:ascii="Times New Roman" w:hAnsi="Times New Roman" w:cs="Times New Roman"/>
        </w:rPr>
        <w:t>they had current language impairment</w:t>
      </w:r>
      <w:r w:rsidR="00302624">
        <w:rPr>
          <w:rFonts w:ascii="Times New Roman" w:hAnsi="Times New Roman" w:cs="Times New Roman"/>
        </w:rPr>
        <w:t xml:space="preserve"> (LI)</w:t>
      </w:r>
      <w:r w:rsidRPr="00490FCA">
        <w:rPr>
          <w:rFonts w:ascii="Times New Roman" w:hAnsi="Times New Roman" w:cs="Times New Roman"/>
        </w:rPr>
        <w:t xml:space="preserve">. </w:t>
      </w:r>
      <w:r w:rsidR="00F63415" w:rsidRPr="00F2333D">
        <w:rPr>
          <w:rFonts w:ascii="Times New Roman" w:hAnsi="Times New Roman" w:cs="Times New Roman"/>
        </w:rPr>
        <w:t xml:space="preserve">Of the 86 participants included in </w:t>
      </w:r>
      <w:r w:rsidR="00F63415">
        <w:rPr>
          <w:rFonts w:ascii="Times New Roman" w:hAnsi="Times New Roman" w:cs="Times New Roman"/>
        </w:rPr>
        <w:t>the present</w:t>
      </w:r>
      <w:r w:rsidR="00F63415" w:rsidRPr="00F2333D">
        <w:rPr>
          <w:rFonts w:ascii="Times New Roman" w:hAnsi="Times New Roman" w:cs="Times New Roman"/>
        </w:rPr>
        <w:t xml:space="preserve"> study, </w:t>
      </w:r>
      <w:r w:rsidR="00F63415">
        <w:rPr>
          <w:rFonts w:ascii="Times New Roman" w:hAnsi="Times New Roman" w:cs="Times New Roman"/>
        </w:rPr>
        <w:t>46</w:t>
      </w:r>
      <w:r w:rsidR="00F63415" w:rsidRPr="00F2333D">
        <w:rPr>
          <w:rFonts w:ascii="Times New Roman" w:hAnsi="Times New Roman" w:cs="Times New Roman"/>
        </w:rPr>
        <w:t xml:space="preserve"> </w:t>
      </w:r>
      <w:proofErr w:type="spellStart"/>
      <w:r w:rsidR="00F63415" w:rsidRPr="00F2333D">
        <w:rPr>
          <w:rFonts w:ascii="Times New Roman" w:hAnsi="Times New Roman" w:cs="Times New Roman"/>
        </w:rPr>
        <w:t>probands</w:t>
      </w:r>
      <w:proofErr w:type="spellEnd"/>
      <w:r w:rsidR="00F63415" w:rsidRPr="00F2333D">
        <w:rPr>
          <w:rFonts w:ascii="Times New Roman" w:hAnsi="Times New Roman" w:cs="Times New Roman"/>
        </w:rPr>
        <w:t xml:space="preserve"> and  22 siblings </w:t>
      </w:r>
      <w:r w:rsidR="00F63415">
        <w:rPr>
          <w:rFonts w:ascii="Times New Roman" w:hAnsi="Times New Roman" w:cs="Times New Roman"/>
        </w:rPr>
        <w:t>were at family risk for dyslexia (</w:t>
      </w:r>
      <w:r w:rsidR="00F63415" w:rsidRPr="00F2333D">
        <w:rPr>
          <w:rFonts w:ascii="Times New Roman" w:hAnsi="Times New Roman" w:cs="Times New Roman"/>
        </w:rPr>
        <w:t>FRD</w:t>
      </w:r>
      <w:r w:rsidR="00F63415">
        <w:rPr>
          <w:rFonts w:ascii="Times New Roman" w:hAnsi="Times New Roman" w:cs="Times New Roman"/>
        </w:rPr>
        <w:t>)</w:t>
      </w:r>
      <w:r w:rsidR="00F63415" w:rsidRPr="00F2333D">
        <w:rPr>
          <w:rFonts w:ascii="Times New Roman" w:hAnsi="Times New Roman" w:cs="Times New Roman"/>
        </w:rPr>
        <w:t>, defined as having (</w:t>
      </w:r>
      <w:proofErr w:type="spellStart"/>
      <w:r w:rsidR="00F63415" w:rsidRPr="00F2333D">
        <w:rPr>
          <w:rFonts w:ascii="Times New Roman" w:hAnsi="Times New Roman" w:cs="Times New Roman"/>
        </w:rPr>
        <w:t>i</w:t>
      </w:r>
      <w:proofErr w:type="spellEnd"/>
      <w:r w:rsidR="00F63415" w:rsidRPr="00F2333D">
        <w:rPr>
          <w:rFonts w:ascii="Times New Roman" w:hAnsi="Times New Roman" w:cs="Times New Roman"/>
        </w:rPr>
        <w:t xml:space="preserve">) a parent self-reporting </w:t>
      </w:r>
      <w:r w:rsidR="00CB4338">
        <w:rPr>
          <w:rFonts w:ascii="Times New Roman" w:hAnsi="Times New Roman" w:cs="Times New Roman"/>
        </w:rPr>
        <w:t>reading difficulties</w:t>
      </w:r>
      <w:r w:rsidR="00F63415" w:rsidRPr="00F2333D">
        <w:rPr>
          <w:rFonts w:ascii="Times New Roman" w:hAnsi="Times New Roman" w:cs="Times New Roman"/>
        </w:rPr>
        <w:t xml:space="preserve">, (ii) a parent scoring &lt; 90 on a literacy composite of non-word reading and spelling, (iii) a parent with a ≥ 1.5 SD discrepancy between non-verbal ability and literacy composite, and with a literacy composite standard score ≤ 96 or (iv) a sibling diagnosed with dyslexia by an educational psychologist or specialist teacher </w:t>
      </w:r>
      <w:r w:rsidR="00F63415">
        <w:rPr>
          <w:rFonts w:ascii="Times New Roman" w:hAnsi="Times New Roman" w:cs="Times New Roman"/>
        </w:rPr>
        <w:fldChar w:fldCharType="begin">
          <w:fldData xml:space="preserve">PEVuZE5vdGU+PENpdGU+PEF1dGhvcj5OYXNoPC9BdXRob3I+PFllYXI+MjAxMzwvWWVhcj48UmVj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</w:fldData>
        </w:fldChar>
      </w:r>
      <w:r w:rsidR="00F63415">
        <w:rPr>
          <w:rFonts w:ascii="Times New Roman" w:hAnsi="Times New Roman" w:cs="Times New Roman"/>
        </w:rPr>
        <w:instrText xml:space="preserve"> ADDIN EN.CITE </w:instrText>
      </w:r>
      <w:r w:rsidR="00F63415">
        <w:rPr>
          <w:rFonts w:ascii="Times New Roman" w:hAnsi="Times New Roman" w:cs="Times New Roman"/>
        </w:rPr>
        <w:fldChar w:fldCharType="begin">
          <w:fldData xml:space="preserve">PEVuZE5vdGU+PENpdGU+PEF1dGhvcj5OYXNoPC9BdXRob3I+PFllYXI+MjAxMzwvWWVhcj48UmVj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</w:fldData>
        </w:fldChar>
      </w:r>
      <w:r w:rsidR="00F63415">
        <w:rPr>
          <w:rFonts w:ascii="Times New Roman" w:hAnsi="Times New Roman" w:cs="Times New Roman"/>
        </w:rPr>
        <w:instrText xml:space="preserve"> ADDIN EN.CITE.DATA </w:instrText>
      </w:r>
      <w:r w:rsidR="00F63415">
        <w:rPr>
          <w:rFonts w:ascii="Times New Roman" w:hAnsi="Times New Roman" w:cs="Times New Roman"/>
        </w:rPr>
      </w:r>
      <w:r w:rsidR="00F63415">
        <w:rPr>
          <w:rFonts w:ascii="Times New Roman" w:hAnsi="Times New Roman" w:cs="Times New Roman"/>
        </w:rPr>
        <w:fldChar w:fldCharType="end"/>
      </w:r>
      <w:r w:rsidR="00F63415">
        <w:rPr>
          <w:rFonts w:ascii="Times New Roman" w:hAnsi="Times New Roman" w:cs="Times New Roman"/>
        </w:rPr>
      </w:r>
      <w:r w:rsidR="00F63415">
        <w:rPr>
          <w:rFonts w:ascii="Times New Roman" w:hAnsi="Times New Roman" w:cs="Times New Roman"/>
        </w:rPr>
        <w:fldChar w:fldCharType="separate"/>
      </w:r>
      <w:r w:rsidR="00F63415">
        <w:rPr>
          <w:rFonts w:ascii="Times New Roman" w:hAnsi="Times New Roman" w:cs="Times New Roman"/>
          <w:noProof/>
        </w:rPr>
        <w:t>[2]</w:t>
      </w:r>
      <w:r w:rsidR="00F63415">
        <w:rPr>
          <w:rFonts w:ascii="Times New Roman" w:hAnsi="Times New Roman" w:cs="Times New Roman"/>
        </w:rPr>
        <w:fldChar w:fldCharType="end"/>
      </w:r>
      <w:r w:rsidR="00F63415" w:rsidRPr="00F2333D">
        <w:rPr>
          <w:rFonts w:ascii="Times New Roman" w:hAnsi="Times New Roman" w:cs="Times New Roman"/>
        </w:rPr>
        <w:t>.</w:t>
      </w:r>
      <w:r w:rsidR="00F63415">
        <w:rPr>
          <w:rFonts w:ascii="Times New Roman" w:hAnsi="Times New Roman" w:cs="Times New Roman"/>
        </w:rPr>
        <w:t xml:space="preserve"> The remaining participants without a FRD had a classification of language impairment at recruitment </w:t>
      </w:r>
      <w:r w:rsidR="00F63415" w:rsidRPr="00F2333D">
        <w:rPr>
          <w:rFonts w:ascii="Times New Roman" w:hAnsi="Times New Roman" w:cs="Times New Roman"/>
        </w:rPr>
        <w:t>(mean age 3.8 years)</w:t>
      </w:r>
      <w:r w:rsidR="00F63415">
        <w:rPr>
          <w:rFonts w:ascii="Times New Roman" w:hAnsi="Times New Roman" w:cs="Times New Roman"/>
        </w:rPr>
        <w:t>.</w:t>
      </w:r>
    </w:p>
    <w:p w:rsidR="00037A1E" w:rsidRDefault="00302624" w:rsidP="00F2333D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child was classified as language impaired </w:t>
      </w:r>
      <w:r w:rsidR="00C16505" w:rsidRPr="00F2333D">
        <w:rPr>
          <w:rFonts w:ascii="Times New Roman" w:hAnsi="Times New Roman" w:cs="Times New Roman"/>
        </w:rPr>
        <w:t>if scored ≤ 7 on two out of the four following tests: (</w:t>
      </w:r>
      <w:proofErr w:type="spellStart"/>
      <w:r w:rsidR="00C16505" w:rsidRPr="00F2333D">
        <w:rPr>
          <w:rFonts w:ascii="Times New Roman" w:hAnsi="Times New Roman" w:cs="Times New Roman"/>
        </w:rPr>
        <w:t>i</w:t>
      </w:r>
      <w:proofErr w:type="spellEnd"/>
      <w:r w:rsidR="00C16505" w:rsidRPr="00F2333D">
        <w:rPr>
          <w:rFonts w:ascii="Times New Roman" w:hAnsi="Times New Roman" w:cs="Times New Roman"/>
        </w:rPr>
        <w:t xml:space="preserve">) Clinical Evaluation of Language Fundamentals (CELF) preschool </w:t>
      </w:r>
      <w:r w:rsidR="00193FE6">
        <w:rPr>
          <w:rFonts w:ascii="Times New Roman" w:hAnsi="Times New Roman" w:cs="Times New Roman"/>
        </w:rPr>
        <w:fldChar w:fldCharType="begin"/>
      </w:r>
      <w:r w:rsidR="002D0685">
        <w:rPr>
          <w:rFonts w:ascii="Times New Roman" w:hAnsi="Times New Roman" w:cs="Times New Roman"/>
        </w:rPr>
        <w:instrText xml:space="preserve"> ADDIN EN.CITE &lt;EndNote&gt;&lt;Cite&gt;&lt;Author&gt;Semel&lt;/Author&gt;&lt;Year&gt;2006&lt;/Year&gt;&lt;RecNum&gt;515&lt;/RecNum&gt;&lt;DisplayText&gt;[3]&lt;/DisplayText&gt;&lt;record&gt;&lt;rec-number&gt;515&lt;/rec-number&gt;&lt;foreign-keys&gt;&lt;key app="EN" db-id="9zsttsxf0pp2dfedz5bx2vs0zt009r9e9z5v" timestamp="1417102780"&gt;515&lt;/key&gt;&lt;/foreign-keys&gt;&lt;ref-type name="Book"&gt;6&lt;/ref-type&gt;&lt;contributors&gt;&lt;authors&gt;&lt;author&gt;Semel, E.&lt;/author&gt;&lt;author&gt;Wiig, E.H.&lt;/author&gt;&lt;author&gt;Secord, W.&lt;/author&gt;&lt;/authors&gt;&lt;/contributors&gt;&lt;titles&gt;&lt;title&gt;Clinical evaluation of language fundamentals - fourth edition UK (CELF-4UK)&lt;/title&gt;&lt;/titles&gt;&lt;edition&gt;4th&lt;/edition&gt;&lt;dates&gt;&lt;year&gt;2006&lt;/year&gt;&lt;/dates&gt;&lt;pub-location&gt;London&lt;/pub-location&gt;&lt;publisher&gt;Harcourt Assessment&lt;/publisher&gt;&lt;urls&gt;&lt;/urls&gt;&lt;/record&gt;&lt;/Cite&gt;&lt;/EndNote&gt;</w:instrText>
      </w:r>
      <w:r w:rsidR="00193FE6">
        <w:rPr>
          <w:rFonts w:ascii="Times New Roman" w:hAnsi="Times New Roman" w:cs="Times New Roman"/>
        </w:rPr>
        <w:fldChar w:fldCharType="separate"/>
      </w:r>
      <w:r w:rsidR="002D0685">
        <w:rPr>
          <w:rFonts w:ascii="Times New Roman" w:hAnsi="Times New Roman" w:cs="Times New Roman"/>
          <w:noProof/>
        </w:rPr>
        <w:t>[3]</w:t>
      </w:r>
      <w:r w:rsidR="00193FE6">
        <w:rPr>
          <w:rFonts w:ascii="Times New Roman" w:hAnsi="Times New Roman" w:cs="Times New Roman"/>
        </w:rPr>
        <w:fldChar w:fldCharType="end"/>
      </w:r>
      <w:r w:rsidR="00C16505" w:rsidRPr="00F2333D">
        <w:rPr>
          <w:rFonts w:ascii="Times New Roman" w:hAnsi="Times New Roman" w:cs="Times New Roman"/>
        </w:rPr>
        <w:t xml:space="preserve"> basic concepts</w:t>
      </w:r>
      <w:r w:rsidR="00CB4338">
        <w:rPr>
          <w:rFonts w:ascii="Times New Roman" w:hAnsi="Times New Roman" w:cs="Times New Roman"/>
        </w:rPr>
        <w:t>,</w:t>
      </w:r>
      <w:r w:rsidR="00C16505" w:rsidRPr="00F2333D">
        <w:rPr>
          <w:rFonts w:ascii="Times New Roman" w:hAnsi="Times New Roman" w:cs="Times New Roman"/>
        </w:rPr>
        <w:t xml:space="preserve"> (ii) CELF expressive vocabulary, (iii) CELF sentence structure</w:t>
      </w:r>
      <w:r w:rsidR="00CB4338">
        <w:rPr>
          <w:rFonts w:ascii="Times New Roman" w:hAnsi="Times New Roman" w:cs="Times New Roman"/>
        </w:rPr>
        <w:t>,</w:t>
      </w:r>
      <w:r w:rsidR="00C16505" w:rsidRPr="00F2333D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/or on one test and failed the </w:t>
      </w:r>
      <w:r w:rsidR="00C16505" w:rsidRPr="00F2333D">
        <w:rPr>
          <w:rFonts w:ascii="Times New Roman" w:hAnsi="Times New Roman" w:cs="Times New Roman"/>
        </w:rPr>
        <w:t xml:space="preserve">Test of Early Grammatical Impairment (TEGI) </w:t>
      </w:r>
      <w:r w:rsidR="00193FE6">
        <w:rPr>
          <w:rFonts w:ascii="Times New Roman" w:hAnsi="Times New Roman" w:cs="Times New Roman"/>
        </w:rPr>
        <w:fldChar w:fldCharType="begin"/>
      </w:r>
      <w:r w:rsidR="002D0685">
        <w:rPr>
          <w:rFonts w:ascii="Times New Roman" w:hAnsi="Times New Roman" w:cs="Times New Roman"/>
        </w:rPr>
        <w:instrText xml:space="preserve"> ADDIN EN.CITE &lt;EndNote&gt;&lt;Cite&gt;&lt;Author&gt;Rice&lt;/Author&gt;&lt;Year&gt;2001&lt;/Year&gt;&lt;RecNum&gt;516&lt;/RecNum&gt;&lt;DisplayText&gt;[4]&lt;/DisplayText&gt;&lt;record&gt;&lt;rec-number&gt;516&lt;/rec-number&gt;&lt;foreign-keys&gt;&lt;key app="EN" db-id="9zsttsxf0pp2dfedz5bx2vs0zt009r9e9z5v" timestamp="1417102842"&gt;516&lt;/key&gt;&lt;/foreign-keys&gt;&lt;ref-type name="Book"&gt;6&lt;/ref-type&gt;&lt;contributors&gt;&lt;authors&gt;&lt;author&gt;Rice, M. L.&lt;/author&gt;&lt;author&gt;Wexler, K.&lt;/author&gt;&lt;/authors&gt;&lt;/contributors&gt;&lt;titles&gt;&lt;title&gt;Rice/Wexler test of early grammatical impairment&lt;/title&gt;&lt;/titles&gt;&lt;dates&gt;&lt;year&gt;2001&lt;/year&gt;&lt;/dates&gt;&lt;pub-location&gt;New York&lt;/pub-location&gt;&lt;publisher&gt;Psychological Corporation&lt;/publisher&gt;&lt;urls&gt;&lt;/urls&gt;&lt;/record&gt;&lt;/Cite&gt;&lt;/EndNote&gt;</w:instrText>
      </w:r>
      <w:r w:rsidR="00193FE6">
        <w:rPr>
          <w:rFonts w:ascii="Times New Roman" w:hAnsi="Times New Roman" w:cs="Times New Roman"/>
        </w:rPr>
        <w:fldChar w:fldCharType="separate"/>
      </w:r>
      <w:r w:rsidR="002D0685">
        <w:rPr>
          <w:rFonts w:ascii="Times New Roman" w:hAnsi="Times New Roman" w:cs="Times New Roman"/>
          <w:noProof/>
        </w:rPr>
        <w:t>[4]</w:t>
      </w:r>
      <w:r w:rsidR="00193FE6">
        <w:rPr>
          <w:rFonts w:ascii="Times New Roman" w:hAnsi="Times New Roman" w:cs="Times New Roman"/>
        </w:rPr>
        <w:fldChar w:fldCharType="end"/>
      </w:r>
      <w:r w:rsidR="00F2333D">
        <w:rPr>
          <w:rFonts w:ascii="Times New Roman" w:hAnsi="Times New Roman" w:cs="Times New Roman"/>
        </w:rPr>
        <w:t xml:space="preserve"> </w:t>
      </w:r>
      <w:r w:rsidR="00C16505" w:rsidRPr="00F2333D">
        <w:rPr>
          <w:rFonts w:ascii="Times New Roman" w:hAnsi="Times New Roman" w:cs="Times New Roman"/>
        </w:rPr>
        <w:t xml:space="preserve">screener. </w:t>
      </w:r>
      <w:r w:rsidR="00CB4338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angu</w:t>
      </w:r>
      <w:r w:rsidR="00F63415">
        <w:rPr>
          <w:rFonts w:ascii="Times New Roman" w:hAnsi="Times New Roman" w:cs="Times New Roman"/>
        </w:rPr>
        <w:t>age ability was reassessed</w:t>
      </w:r>
      <w:r>
        <w:rPr>
          <w:rFonts w:ascii="Times New Roman" w:hAnsi="Times New Roman" w:cs="Times New Roman"/>
        </w:rPr>
        <w:t xml:space="preserve"> </w:t>
      </w:r>
      <w:r w:rsidR="00C16505" w:rsidRPr="00F2333D">
        <w:rPr>
          <w:rFonts w:ascii="Times New Roman" w:hAnsi="Times New Roman" w:cs="Times New Roman"/>
        </w:rPr>
        <w:t>(mean age 8.1 years)</w:t>
      </w:r>
      <w:r w:rsidRPr="003026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 part of a larger assessment battery designed to identify dyslexia</w:t>
      </w:r>
      <w:r w:rsidR="00C16505" w:rsidRPr="00F2333D">
        <w:rPr>
          <w:rFonts w:ascii="Times New Roman" w:hAnsi="Times New Roman" w:cs="Times New Roman"/>
        </w:rPr>
        <w:t xml:space="preserve">. </w:t>
      </w:r>
      <w:r w:rsidR="00CB4338">
        <w:rPr>
          <w:rFonts w:ascii="Times New Roman" w:hAnsi="Times New Roman" w:cs="Times New Roman"/>
        </w:rPr>
        <w:t>Many children resolve their preschool LI.</w:t>
      </w:r>
      <w:r w:rsidR="00CB4338" w:rsidRPr="00F2333D">
        <w:rPr>
          <w:rFonts w:ascii="Times New Roman" w:hAnsi="Times New Roman" w:cs="Times New Roman"/>
        </w:rPr>
        <w:t xml:space="preserve"> </w:t>
      </w:r>
      <w:r w:rsidR="00C16505" w:rsidRPr="00F2333D">
        <w:rPr>
          <w:rFonts w:ascii="Times New Roman" w:hAnsi="Times New Roman" w:cs="Times New Roman"/>
        </w:rPr>
        <w:t>A reading and spelling composite score was calculated from the average of S</w:t>
      </w:r>
      <w:r w:rsidR="001F7076">
        <w:rPr>
          <w:rFonts w:ascii="Times New Roman" w:hAnsi="Times New Roman" w:cs="Times New Roman"/>
        </w:rPr>
        <w:t>ingle Word Reading</w:t>
      </w:r>
      <w:r w:rsidR="00C16505" w:rsidRPr="00F2333D">
        <w:rPr>
          <w:rFonts w:ascii="Times New Roman" w:hAnsi="Times New Roman" w:cs="Times New Roman"/>
        </w:rPr>
        <w:t xml:space="preserve"> (SWR)</w:t>
      </w:r>
      <w:r w:rsidR="001F7076">
        <w:rPr>
          <w:rFonts w:ascii="Times New Roman" w:hAnsi="Times New Roman" w:cs="Times New Roman"/>
        </w:rPr>
        <w:t xml:space="preserve"> </w:t>
      </w:r>
      <w:r w:rsidR="001F7076">
        <w:rPr>
          <w:rFonts w:ascii="Times New Roman" w:hAnsi="Times New Roman" w:cs="Times New Roman"/>
        </w:rPr>
        <w:fldChar w:fldCharType="begin"/>
      </w:r>
      <w:r w:rsidR="002D0685">
        <w:rPr>
          <w:rFonts w:ascii="Times New Roman" w:hAnsi="Times New Roman" w:cs="Times New Roman"/>
        </w:rPr>
        <w:instrText xml:space="preserve"> ADDIN EN.CITE &lt;EndNote&gt;&lt;Cite&gt;&lt;Author&gt;Foster&lt;/Author&gt;&lt;Year&gt;2007&lt;/Year&gt;&lt;RecNum&gt;530&lt;/RecNum&gt;&lt;DisplayText&gt;[5]&lt;/DisplayText&gt;&lt;record&gt;&lt;rec-number&gt;530&lt;/rec-number&gt;&lt;foreign-keys&gt;&lt;key app="EN" db-id="9zsttsxf0pp2dfedz5bx2vs0zt009r9e9z5v" timestamp="1421927058"&gt;530&lt;/key&gt;&lt;/foreign-keys&gt;&lt;ref-type name="Book"&gt;6&lt;/ref-type&gt;&lt;contributors&gt;&lt;authors&gt;&lt;author&gt;Foster, H&lt;/author&gt;&lt;/authors&gt;&lt;/contributors&gt;&lt;titles&gt;&lt;title&gt;Single word reading test 6-16&lt;/title&gt;&lt;/titles&gt;&lt;dates&gt;&lt;year&gt;2007&lt;/year&gt;&lt;/dates&gt;&lt;pub-location&gt;London&lt;/pub-location&gt;&lt;publisher&gt;GL Assessment Limited&lt;/publisher&gt;&lt;urls&gt;&lt;/urls&gt;&lt;/record&gt;&lt;/Cite&gt;&lt;/EndNote&gt;</w:instrText>
      </w:r>
      <w:r w:rsidR="001F7076">
        <w:rPr>
          <w:rFonts w:ascii="Times New Roman" w:hAnsi="Times New Roman" w:cs="Times New Roman"/>
        </w:rPr>
        <w:fldChar w:fldCharType="separate"/>
      </w:r>
      <w:r w:rsidR="002D0685">
        <w:rPr>
          <w:rFonts w:ascii="Times New Roman" w:hAnsi="Times New Roman" w:cs="Times New Roman"/>
          <w:noProof/>
        </w:rPr>
        <w:t>[5]</w:t>
      </w:r>
      <w:r w:rsidR="001F7076">
        <w:rPr>
          <w:rFonts w:ascii="Times New Roman" w:hAnsi="Times New Roman" w:cs="Times New Roman"/>
        </w:rPr>
        <w:fldChar w:fldCharType="end"/>
      </w:r>
      <w:r w:rsidR="00C16505" w:rsidRPr="00F2333D">
        <w:rPr>
          <w:rFonts w:ascii="Times New Roman" w:hAnsi="Times New Roman" w:cs="Times New Roman"/>
        </w:rPr>
        <w:t xml:space="preserve"> and Wechsler Individual Achievement Test (WIAT) spelling scores</w:t>
      </w:r>
      <w:r w:rsidR="00487718">
        <w:rPr>
          <w:rFonts w:ascii="Times New Roman" w:hAnsi="Times New Roman" w:cs="Times New Roman"/>
        </w:rPr>
        <w:t xml:space="preserve"> </w:t>
      </w:r>
      <w:r w:rsidR="00193FE6">
        <w:rPr>
          <w:rFonts w:ascii="Times New Roman" w:hAnsi="Times New Roman" w:cs="Times New Roman"/>
        </w:rPr>
        <w:fldChar w:fldCharType="begin"/>
      </w:r>
      <w:r w:rsidR="002D0685">
        <w:rPr>
          <w:rFonts w:ascii="Times New Roman" w:hAnsi="Times New Roman" w:cs="Times New Roman"/>
        </w:rPr>
        <w:instrText xml:space="preserve"> ADDIN EN.CITE &lt;EndNote&gt;&lt;Cite&gt;&lt;Author&gt;Wechsler&lt;/Author&gt;&lt;Year&gt;2005&lt;/Year&gt;&lt;RecNum&gt;119&lt;/RecNum&gt;&lt;DisplayText&gt;[6]&lt;/DisplayText&gt;&lt;record&gt;&lt;rec-number&gt;119&lt;/rec-number&gt;&lt;foreign-keys&gt;&lt;key app="EN" db-id="9zsttsxf0pp2dfedz5bx2vs0zt009r9e9z5v" timestamp="1412090832"&gt;119&lt;/key&gt;&lt;/foreign-keys&gt;&lt;ref-type name="Book"&gt;6&lt;/ref-type&gt;&lt;contributors&gt;&lt;authors&gt;&lt;author&gt;Wechsler, D&lt;/author&gt;&lt;/authors&gt;&lt;/contributors&gt;&lt;titles&gt;&lt;title&gt;Wechsler Individual Achievement Test–Second UK Edition (WIAT-II UK)&lt;/title&gt;&lt;/titles&gt;&lt;dates&gt;&lt;year&gt;2005&lt;/year&gt;&lt;/dates&gt;&lt;publisher&gt;London, UK: Psychological Corporation&lt;/publisher&gt;&lt;urls&gt;&lt;/urls&gt;&lt;/record&gt;&lt;/Cite&gt;&lt;/EndNote&gt;</w:instrText>
      </w:r>
      <w:r w:rsidR="00193FE6">
        <w:rPr>
          <w:rFonts w:ascii="Times New Roman" w:hAnsi="Times New Roman" w:cs="Times New Roman"/>
        </w:rPr>
        <w:fldChar w:fldCharType="separate"/>
      </w:r>
      <w:r w:rsidR="002D0685">
        <w:rPr>
          <w:rFonts w:ascii="Times New Roman" w:hAnsi="Times New Roman" w:cs="Times New Roman"/>
          <w:noProof/>
        </w:rPr>
        <w:t>[6]</w:t>
      </w:r>
      <w:r w:rsidR="00193FE6">
        <w:rPr>
          <w:rFonts w:ascii="Times New Roman" w:hAnsi="Times New Roman" w:cs="Times New Roman"/>
        </w:rPr>
        <w:fldChar w:fldCharType="end"/>
      </w:r>
      <w:r w:rsidR="00C16505" w:rsidRPr="00F2333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 child was classified as having</w:t>
      </w:r>
      <w:r w:rsidR="00CB4338">
        <w:rPr>
          <w:rFonts w:ascii="Times New Roman" w:hAnsi="Times New Roman" w:cs="Times New Roman"/>
        </w:rPr>
        <w:t xml:space="preserve"> ‘dyslexia’</w:t>
      </w:r>
      <w:r w:rsidR="00C16505" w:rsidRPr="00F2333D">
        <w:rPr>
          <w:rFonts w:ascii="Times New Roman" w:hAnsi="Times New Roman" w:cs="Times New Roman"/>
        </w:rPr>
        <w:t xml:space="preserve"> if this </w:t>
      </w:r>
      <w:r>
        <w:rPr>
          <w:rFonts w:ascii="Times New Roman" w:hAnsi="Times New Roman" w:cs="Times New Roman"/>
        </w:rPr>
        <w:t xml:space="preserve">standardised </w:t>
      </w:r>
      <w:r w:rsidR="00C16505" w:rsidRPr="00F2333D">
        <w:rPr>
          <w:rFonts w:ascii="Times New Roman" w:hAnsi="Times New Roman" w:cs="Times New Roman"/>
        </w:rPr>
        <w:t xml:space="preserve">score was less than 88. </w:t>
      </w:r>
    </w:p>
    <w:p w:rsidR="00302624" w:rsidRDefault="00302624" w:rsidP="00F2333D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302624">
        <w:rPr>
          <w:rFonts w:ascii="Times New Roman" w:hAnsi="Times New Roman" w:cs="Times New Roman"/>
        </w:rPr>
        <w:t>The older siblings of children participating in the longitudinal study were also recruited</w:t>
      </w:r>
      <w:r w:rsidR="00CB4338">
        <w:rPr>
          <w:rFonts w:ascii="Times New Roman" w:hAnsi="Times New Roman" w:cs="Times New Roman"/>
        </w:rPr>
        <w:t xml:space="preserve">. </w:t>
      </w:r>
      <w:r w:rsidR="00532197">
        <w:rPr>
          <w:rFonts w:ascii="Times New Roman" w:hAnsi="Times New Roman" w:cs="Times New Roman"/>
        </w:rPr>
        <w:t xml:space="preserve">More details for this cohort have been reported previously </w:t>
      </w:r>
      <w:r w:rsidR="00F63415">
        <w:rPr>
          <w:rFonts w:ascii="Times New Roman" w:hAnsi="Times New Roman" w:cs="Times New Roman"/>
        </w:rPr>
        <w:t>[1]</w:t>
      </w:r>
      <w:r w:rsidR="00532197">
        <w:rPr>
          <w:rFonts w:ascii="Times New Roman" w:hAnsi="Times New Roman" w:cs="Times New Roman"/>
        </w:rPr>
        <w:t>.</w:t>
      </w:r>
      <w:r w:rsidR="00CB4338" w:rsidRPr="00CB4338">
        <w:rPr>
          <w:rFonts w:ascii="Times New Roman" w:hAnsi="Times New Roman" w:cs="Times New Roman"/>
        </w:rPr>
        <w:t xml:space="preserve"> </w:t>
      </w:r>
      <w:r w:rsidR="00CB4338" w:rsidRPr="00F2333D">
        <w:rPr>
          <w:rFonts w:ascii="Times New Roman" w:hAnsi="Times New Roman" w:cs="Times New Roman"/>
        </w:rPr>
        <w:t>Parents also underwent testing for reading, language and communication skills.</w:t>
      </w:r>
    </w:p>
    <w:p w:rsidR="00A765CE" w:rsidRPr="00F2333D" w:rsidRDefault="00A765CE" w:rsidP="00F2333D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:rsidR="00A765CE" w:rsidRPr="00F2333D" w:rsidRDefault="00A765CE" w:rsidP="00F2333D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:rsidR="00B352AE" w:rsidRPr="002D0685" w:rsidRDefault="00C16505" w:rsidP="002D0685">
      <w:pPr>
        <w:pStyle w:val="ListParagraph"/>
        <w:spacing w:line="480" w:lineRule="auto"/>
        <w:ind w:left="0"/>
        <w:rPr>
          <w:b/>
        </w:rPr>
      </w:pPr>
      <w:r w:rsidRPr="00F2333D">
        <w:rPr>
          <w:rFonts w:ascii="Times New Roman" w:hAnsi="Times New Roman" w:cs="Times New Roman"/>
        </w:rPr>
        <w:t xml:space="preserve">The cohort was assessed with a comprehensive range of tests assessing language and reading skills, as well as other cognitive traits relating to neurodevelopment. </w:t>
      </w:r>
      <w:r w:rsidR="003014E7">
        <w:rPr>
          <w:rFonts w:ascii="Times New Roman" w:hAnsi="Times New Roman" w:cs="Times New Roman"/>
        </w:rPr>
        <w:t>For the current study, 7</w:t>
      </w:r>
      <w:r w:rsidR="00F42F8D">
        <w:rPr>
          <w:rFonts w:ascii="Times New Roman" w:hAnsi="Times New Roman" w:cs="Times New Roman"/>
        </w:rPr>
        <w:t xml:space="preserve"> </w:t>
      </w:r>
      <w:r w:rsidR="006C31D1">
        <w:rPr>
          <w:rFonts w:ascii="Times New Roman" w:hAnsi="Times New Roman" w:cs="Times New Roman"/>
        </w:rPr>
        <w:t>f</w:t>
      </w:r>
      <w:r w:rsidRPr="00F2333D">
        <w:rPr>
          <w:rFonts w:ascii="Times New Roman" w:hAnsi="Times New Roman" w:cs="Times New Roman"/>
        </w:rPr>
        <w:t>actor</w:t>
      </w:r>
      <w:r w:rsidR="00272ACD">
        <w:rPr>
          <w:rFonts w:ascii="Times New Roman" w:hAnsi="Times New Roman" w:cs="Times New Roman"/>
        </w:rPr>
        <w:t>s</w:t>
      </w:r>
      <w:r w:rsidRPr="00F2333D">
        <w:rPr>
          <w:rFonts w:ascii="Times New Roman" w:hAnsi="Times New Roman" w:cs="Times New Roman"/>
        </w:rPr>
        <w:t xml:space="preserve"> were used to assess language and reading abilities </w:t>
      </w:r>
      <w:r w:rsidR="00A968B8">
        <w:rPr>
          <w:rFonts w:ascii="Times New Roman" w:hAnsi="Times New Roman" w:cs="Times New Roman"/>
        </w:rPr>
        <w:t xml:space="preserve">and were derived </w:t>
      </w:r>
      <w:r w:rsidRPr="00F2333D">
        <w:rPr>
          <w:rFonts w:ascii="Times New Roman" w:hAnsi="Times New Roman" w:cs="Times New Roman"/>
        </w:rPr>
        <w:t xml:space="preserve">from </w:t>
      </w:r>
      <w:r w:rsidR="00A968B8">
        <w:rPr>
          <w:rFonts w:ascii="Times New Roman" w:hAnsi="Times New Roman" w:cs="Times New Roman"/>
        </w:rPr>
        <w:t xml:space="preserve">a larger number of </w:t>
      </w:r>
      <w:r w:rsidRPr="00F2333D">
        <w:rPr>
          <w:rFonts w:ascii="Times New Roman" w:hAnsi="Times New Roman" w:cs="Times New Roman"/>
        </w:rPr>
        <w:t>individual measures</w:t>
      </w:r>
      <w:r w:rsidR="00A03416">
        <w:rPr>
          <w:rFonts w:ascii="Times New Roman" w:hAnsi="Times New Roman" w:cs="Times New Roman"/>
        </w:rPr>
        <w:t>,</w:t>
      </w:r>
      <w:r w:rsidRPr="00F2333D">
        <w:rPr>
          <w:rFonts w:ascii="Times New Roman" w:hAnsi="Times New Roman" w:cs="Times New Roman"/>
        </w:rPr>
        <w:t xml:space="preserve"> both at pre-school and school age: (</w:t>
      </w:r>
      <w:proofErr w:type="spellStart"/>
      <w:r w:rsidRPr="00F2333D">
        <w:rPr>
          <w:rFonts w:ascii="Times New Roman" w:hAnsi="Times New Roman" w:cs="Times New Roman"/>
        </w:rPr>
        <w:t>i</w:t>
      </w:r>
      <w:proofErr w:type="spellEnd"/>
      <w:r w:rsidRPr="00F2333D">
        <w:rPr>
          <w:rFonts w:ascii="Times New Roman" w:hAnsi="Times New Roman" w:cs="Times New Roman"/>
        </w:rPr>
        <w:t xml:space="preserve">) non-verbal IQ, (ii) speech, (iii) language grammar, </w:t>
      </w:r>
      <w:proofErr w:type="gramStart"/>
      <w:r w:rsidRPr="00F2333D">
        <w:rPr>
          <w:rFonts w:ascii="Times New Roman" w:hAnsi="Times New Roman" w:cs="Times New Roman"/>
        </w:rPr>
        <w:t>(iv) language</w:t>
      </w:r>
      <w:proofErr w:type="gramEnd"/>
      <w:r w:rsidRPr="00F2333D">
        <w:rPr>
          <w:rFonts w:ascii="Times New Roman" w:hAnsi="Times New Roman" w:cs="Times New Roman"/>
        </w:rPr>
        <w:t xml:space="preserve"> vocabulary, (v) literacy, (vi) phonology and (vii) rapid </w:t>
      </w:r>
      <w:proofErr w:type="spellStart"/>
      <w:r w:rsidRPr="00F2333D">
        <w:rPr>
          <w:rFonts w:ascii="Times New Roman" w:hAnsi="Times New Roman" w:cs="Times New Roman"/>
        </w:rPr>
        <w:t>automatised</w:t>
      </w:r>
      <w:proofErr w:type="spellEnd"/>
      <w:r w:rsidRPr="00F2333D">
        <w:rPr>
          <w:rFonts w:ascii="Times New Roman" w:hAnsi="Times New Roman" w:cs="Times New Roman"/>
        </w:rPr>
        <w:t xml:space="preserve"> naming (RAN)</w:t>
      </w:r>
      <w:r w:rsidR="00272ACD">
        <w:rPr>
          <w:rFonts w:ascii="Times New Roman" w:hAnsi="Times New Roman" w:cs="Times New Roman"/>
        </w:rPr>
        <w:t>. The contribution of individual tests to these factors is detailed in</w:t>
      </w:r>
      <w:r w:rsidRPr="00F2333D">
        <w:rPr>
          <w:rFonts w:ascii="Times New Roman" w:hAnsi="Times New Roman" w:cs="Times New Roman"/>
        </w:rPr>
        <w:t xml:space="preserve"> Supplementary Table </w:t>
      </w:r>
      <w:r w:rsidR="00CF5EF7">
        <w:rPr>
          <w:rFonts w:ascii="Times New Roman" w:hAnsi="Times New Roman" w:cs="Times New Roman"/>
        </w:rPr>
        <w:t>1</w:t>
      </w:r>
      <w:r w:rsidRPr="00F2333D">
        <w:rPr>
          <w:rFonts w:ascii="Times New Roman" w:hAnsi="Times New Roman" w:cs="Times New Roman"/>
        </w:rPr>
        <w:t xml:space="preserve">. In addition, individual measures </w:t>
      </w:r>
      <w:r w:rsidR="00E91207">
        <w:rPr>
          <w:rFonts w:ascii="Times New Roman" w:hAnsi="Times New Roman" w:cs="Times New Roman"/>
        </w:rPr>
        <w:t xml:space="preserve">were used, </w:t>
      </w:r>
      <w:r w:rsidRPr="00F2333D">
        <w:rPr>
          <w:rFonts w:ascii="Times New Roman" w:hAnsi="Times New Roman" w:cs="Times New Roman"/>
        </w:rPr>
        <w:t xml:space="preserve">such as “age at first word”, birth weight and reported medical conditions. </w:t>
      </w:r>
    </w:p>
    <w:p w:rsidR="002D0685" w:rsidRPr="002D0685" w:rsidRDefault="00193FE6" w:rsidP="002D0685">
      <w:pPr>
        <w:pStyle w:val="EndNoteBibliographyTitle"/>
        <w:contextualSpacing/>
        <w:jc w:val="left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D0685" w:rsidRPr="002D0685">
        <w:rPr>
          <w:b/>
        </w:rPr>
        <w:t>References</w:t>
      </w:r>
    </w:p>
    <w:p w:rsidR="002D0685" w:rsidRPr="002D0685" w:rsidRDefault="002D0685" w:rsidP="002D0685">
      <w:pPr>
        <w:pStyle w:val="EndNoteBibliographyTitle"/>
        <w:contextualSpacing/>
      </w:pPr>
    </w:p>
    <w:p w:rsidR="002D0685" w:rsidRPr="002D0685" w:rsidRDefault="002D0685" w:rsidP="002D0685">
      <w:pPr>
        <w:pStyle w:val="EndNoteBibliography"/>
        <w:spacing w:after="480"/>
        <w:contextualSpacing/>
      </w:pPr>
      <w:r w:rsidRPr="002D0685">
        <w:t>1. Moll K, Loff A, Snowling MJ. Cognitive Endophenotypes of Dyslexia. Sci Stud Read. 2013;17: 385-397.</w:t>
      </w:r>
    </w:p>
    <w:p w:rsidR="002D0685" w:rsidRPr="002D0685" w:rsidRDefault="002D0685" w:rsidP="002D0685">
      <w:pPr>
        <w:pStyle w:val="EndNoteBibliography"/>
        <w:spacing w:after="480"/>
        <w:contextualSpacing/>
      </w:pPr>
      <w:r w:rsidRPr="002D0685">
        <w:t>2. Nash HM, Hulme C, Gooch D, Snowling MJ. Preschool language profiles of children at family risk of dyslexia: continuities with specific language impairment. J Child Psychol Psychiatry. 2013;54: 958-968.</w:t>
      </w:r>
    </w:p>
    <w:p w:rsidR="002D0685" w:rsidRPr="002D0685" w:rsidRDefault="002D0685" w:rsidP="002D0685">
      <w:pPr>
        <w:pStyle w:val="EndNoteBibliography"/>
        <w:spacing w:after="480"/>
        <w:contextualSpacing/>
      </w:pPr>
      <w:r w:rsidRPr="002D0685">
        <w:t>3. Semel E, Wiig EH, Secord W. Clinical evaluation of language fundamentals - fourth edition UK (CELF-4UK). London: Harcourt Assessment; 2006.</w:t>
      </w:r>
    </w:p>
    <w:p w:rsidR="002D0685" w:rsidRPr="002D0685" w:rsidRDefault="002D0685" w:rsidP="002D0685">
      <w:pPr>
        <w:pStyle w:val="EndNoteBibliography"/>
        <w:spacing w:after="480"/>
        <w:contextualSpacing/>
      </w:pPr>
      <w:r w:rsidRPr="002D0685">
        <w:t>4. Rice ML, Wexler K. Rice/Wexler test of early grammatical impairment. New York: Psychological Corporation; 2001.</w:t>
      </w:r>
    </w:p>
    <w:p w:rsidR="002D0685" w:rsidRPr="002D0685" w:rsidRDefault="002D0685" w:rsidP="002D0685">
      <w:pPr>
        <w:pStyle w:val="EndNoteBibliography"/>
        <w:spacing w:after="480"/>
        <w:contextualSpacing/>
      </w:pPr>
      <w:r w:rsidRPr="002D0685">
        <w:t>5. Foster H. Single word reading test 6-16. London: GL Assessment Limited; 2007.</w:t>
      </w:r>
    </w:p>
    <w:p w:rsidR="002D0685" w:rsidRPr="002D0685" w:rsidRDefault="002D0685" w:rsidP="002D0685">
      <w:pPr>
        <w:pStyle w:val="EndNoteBibliography"/>
        <w:contextualSpacing/>
      </w:pPr>
      <w:r w:rsidRPr="002D0685">
        <w:t>6. Wechsler D. Wechsler Individual Achievement Test–Second UK Edition (WIAT-II UK): London, UK: Psychological Corporation; 2005.</w:t>
      </w:r>
    </w:p>
    <w:p w:rsidR="002C6DE5" w:rsidRDefault="00193FE6" w:rsidP="002D0685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fldChar w:fldCharType="end"/>
      </w:r>
    </w:p>
    <w:p w:rsidR="00450F90" w:rsidRDefault="00450F90" w:rsidP="00450F90">
      <w:pPr>
        <w:spacing w:line="360" w:lineRule="auto"/>
        <w:rPr>
          <w:rFonts w:ascii="Times New Roman" w:hAnsi="Times New Roman" w:cs="Times New Roman"/>
        </w:rPr>
      </w:pPr>
    </w:p>
    <w:p w:rsidR="00450F90" w:rsidRPr="00A640F3" w:rsidRDefault="00450F90" w:rsidP="00450F90">
      <w:pPr>
        <w:spacing w:line="480" w:lineRule="auto"/>
        <w:rPr>
          <w:rFonts w:ascii="Times New Roman" w:hAnsi="Times New Roman" w:cs="Times New Roman"/>
          <w:b/>
        </w:rPr>
      </w:pPr>
    </w:p>
    <w:p w:rsidR="00450F90" w:rsidRPr="00E2255B" w:rsidRDefault="00D026CF" w:rsidP="00E2255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</w:instrText>
      </w:r>
      <w:r>
        <w:rPr>
          <w:rFonts w:ascii="Times New Roman" w:hAnsi="Times New Roman" w:cs="Times New Roman"/>
        </w:rPr>
        <w:fldChar w:fldCharType="end"/>
      </w:r>
    </w:p>
    <w:sectPr w:rsidR="00450F90" w:rsidRPr="00E2255B" w:rsidSect="00686F0D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09E9" w:rsidRDefault="006A09E9" w:rsidP="00544627">
      <w:pPr>
        <w:spacing w:after="0" w:line="240" w:lineRule="auto"/>
      </w:pPr>
      <w:r>
        <w:separator/>
      </w:r>
    </w:p>
  </w:endnote>
  <w:endnote w:type="continuationSeparator" w:id="0">
    <w:p w:rsidR="006A09E9" w:rsidRDefault="006A09E9" w:rsidP="00544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09E9" w:rsidRDefault="006A09E9" w:rsidP="00544627">
      <w:pPr>
        <w:spacing w:after="0" w:line="240" w:lineRule="auto"/>
      </w:pPr>
      <w:r>
        <w:separator/>
      </w:r>
    </w:p>
  </w:footnote>
  <w:footnote w:type="continuationSeparator" w:id="0">
    <w:p w:rsidR="006A09E9" w:rsidRDefault="006A09E9" w:rsidP="005446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Kerry Pettigrew" w:date="2014-09-25T12:32:00Z"/>
  <w:sdt>
    <w:sdtPr>
      <w:id w:val="759561942"/>
      <w:docPartObj>
        <w:docPartGallery w:val="Page Numbers (Top of Page)"/>
        <w:docPartUnique/>
      </w:docPartObj>
    </w:sdtPr>
    <w:sdtEndPr>
      <w:rPr>
        <w:noProof/>
      </w:rPr>
    </w:sdtEndPr>
    <w:sdtContent>
      <w:customXmlInsRangeEnd w:id="1"/>
      <w:p w:rsidR="00D026CF" w:rsidRDefault="00D026CF">
        <w:pPr>
          <w:pStyle w:val="Header"/>
          <w:jc w:val="right"/>
          <w:rPr>
            <w:ins w:id="2" w:author="Kerry Pettigrew" w:date="2014-09-25T12:32:00Z"/>
          </w:rPr>
        </w:pPr>
        <w:ins w:id="3" w:author="Kerry Pettigrew" w:date="2014-09-25T12:32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020838">
          <w:rPr>
            <w:noProof/>
          </w:rPr>
          <w:t>1</w:t>
        </w:r>
        <w:ins w:id="4" w:author="Kerry Pettigrew" w:date="2014-09-25T12:32:00Z">
          <w:r>
            <w:rPr>
              <w:noProof/>
            </w:rPr>
            <w:fldChar w:fldCharType="end"/>
          </w:r>
        </w:ins>
      </w:p>
      <w:customXmlInsRangeStart w:id="5" w:author="Kerry Pettigrew" w:date="2014-09-25T12:32:00Z"/>
    </w:sdtContent>
  </w:sdt>
  <w:customXmlInsRangeEnd w:id="5"/>
  <w:p w:rsidR="00D026CF" w:rsidRDefault="00D026C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62747"/>
    <w:multiLevelType w:val="hybridMultilevel"/>
    <w:tmpl w:val="FCA4D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E078BD"/>
    <w:multiLevelType w:val="hybridMultilevel"/>
    <w:tmpl w:val="90C8F2EA"/>
    <w:lvl w:ilvl="0" w:tplc="7E9811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989E58">
      <w:start w:val="57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E8C3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6CD7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F824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5E1B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9ADC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6271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26EB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31E6B55"/>
    <w:multiLevelType w:val="hybridMultilevel"/>
    <w:tmpl w:val="F418E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534F67"/>
    <w:multiLevelType w:val="hybridMultilevel"/>
    <w:tmpl w:val="CC9AD10A"/>
    <w:lvl w:ilvl="0" w:tplc="A13635A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653773"/>
    <w:multiLevelType w:val="hybridMultilevel"/>
    <w:tmpl w:val="16FAF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DE4329"/>
    <w:multiLevelType w:val="hybridMultilevel"/>
    <w:tmpl w:val="A0C09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881DD8"/>
    <w:multiLevelType w:val="hybridMultilevel"/>
    <w:tmpl w:val="18F00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02220C"/>
    <w:multiLevelType w:val="hybridMultilevel"/>
    <w:tmpl w:val="455C37CE"/>
    <w:lvl w:ilvl="0" w:tplc="774CFB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116C12"/>
    <w:multiLevelType w:val="hybridMultilevel"/>
    <w:tmpl w:val="4DB6ABA6"/>
    <w:lvl w:ilvl="0" w:tplc="7A48B8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3E68F3"/>
    <w:multiLevelType w:val="hybridMultilevel"/>
    <w:tmpl w:val="E1900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E56758F"/>
    <w:multiLevelType w:val="hybridMultilevel"/>
    <w:tmpl w:val="6B762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9"/>
  </w:num>
  <w:num w:numId="4">
    <w:abstractNumId w:val="10"/>
  </w:num>
  <w:num w:numId="5">
    <w:abstractNumId w:val="5"/>
  </w:num>
  <w:num w:numId="6">
    <w:abstractNumId w:val="6"/>
  </w:num>
  <w:num w:numId="7">
    <w:abstractNumId w:val="7"/>
  </w:num>
  <w:num w:numId="8">
    <w:abstractNumId w:val="1"/>
  </w:num>
  <w:num w:numId="9">
    <w:abstractNumId w:val="4"/>
  </w:num>
  <w:num w:numId="10">
    <w:abstractNumId w:val="3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sttsxf0pp2dfedz5bx2vs0zt009r9e9z5v&quot;&gt;My EndNote Library Copy_CNV paper 250914&lt;record-ids&gt;&lt;item&gt;13&lt;/item&gt;&lt;item&gt;14&lt;/item&gt;&lt;item&gt;119&lt;/item&gt;&lt;item&gt;515&lt;/item&gt;&lt;item&gt;516&lt;/item&gt;&lt;item&gt;530&lt;/item&gt;&lt;/record-ids&gt;&lt;/item&gt;&lt;/Libraries&gt;"/>
  </w:docVars>
  <w:rsids>
    <w:rsidRoot w:val="008C5E26"/>
    <w:rsid w:val="00004AEE"/>
    <w:rsid w:val="00007AD9"/>
    <w:rsid w:val="00020838"/>
    <w:rsid w:val="000325C3"/>
    <w:rsid w:val="00035CF8"/>
    <w:rsid w:val="00036878"/>
    <w:rsid w:val="00037A1E"/>
    <w:rsid w:val="00037A87"/>
    <w:rsid w:val="00050484"/>
    <w:rsid w:val="000521D8"/>
    <w:rsid w:val="00056221"/>
    <w:rsid w:val="0005671E"/>
    <w:rsid w:val="000754F3"/>
    <w:rsid w:val="000771B4"/>
    <w:rsid w:val="00077312"/>
    <w:rsid w:val="000850D9"/>
    <w:rsid w:val="00086981"/>
    <w:rsid w:val="00086E1B"/>
    <w:rsid w:val="000874EE"/>
    <w:rsid w:val="00093F3E"/>
    <w:rsid w:val="00093FA9"/>
    <w:rsid w:val="0009716F"/>
    <w:rsid w:val="000A04B6"/>
    <w:rsid w:val="000A3ACC"/>
    <w:rsid w:val="000A5122"/>
    <w:rsid w:val="000B0E9B"/>
    <w:rsid w:val="000C13E2"/>
    <w:rsid w:val="000D0367"/>
    <w:rsid w:val="000D7EAC"/>
    <w:rsid w:val="000E1EAD"/>
    <w:rsid w:val="000E2D86"/>
    <w:rsid w:val="001017AA"/>
    <w:rsid w:val="00101CDA"/>
    <w:rsid w:val="00106998"/>
    <w:rsid w:val="0011713C"/>
    <w:rsid w:val="00132091"/>
    <w:rsid w:val="00135875"/>
    <w:rsid w:val="001411E7"/>
    <w:rsid w:val="00142A9B"/>
    <w:rsid w:val="00151E6C"/>
    <w:rsid w:val="00152C83"/>
    <w:rsid w:val="00162787"/>
    <w:rsid w:val="0016790C"/>
    <w:rsid w:val="00171D16"/>
    <w:rsid w:val="00173483"/>
    <w:rsid w:val="00181935"/>
    <w:rsid w:val="001822DC"/>
    <w:rsid w:val="001836E4"/>
    <w:rsid w:val="001840F8"/>
    <w:rsid w:val="00184FBA"/>
    <w:rsid w:val="0018643A"/>
    <w:rsid w:val="00187E3F"/>
    <w:rsid w:val="00190D23"/>
    <w:rsid w:val="00193FE6"/>
    <w:rsid w:val="001A56DB"/>
    <w:rsid w:val="001B5CF3"/>
    <w:rsid w:val="001C1014"/>
    <w:rsid w:val="001C2A3D"/>
    <w:rsid w:val="001C2BE1"/>
    <w:rsid w:val="001E0B94"/>
    <w:rsid w:val="001E345D"/>
    <w:rsid w:val="001E4410"/>
    <w:rsid w:val="001E49EF"/>
    <w:rsid w:val="001F3A1B"/>
    <w:rsid w:val="001F55EE"/>
    <w:rsid w:val="001F7076"/>
    <w:rsid w:val="001F75D6"/>
    <w:rsid w:val="00206211"/>
    <w:rsid w:val="002067FE"/>
    <w:rsid w:val="0021553A"/>
    <w:rsid w:val="00217C5B"/>
    <w:rsid w:val="00223A8D"/>
    <w:rsid w:val="00230280"/>
    <w:rsid w:val="002320A2"/>
    <w:rsid w:val="0023222F"/>
    <w:rsid w:val="002366AF"/>
    <w:rsid w:val="00240A77"/>
    <w:rsid w:val="00240D69"/>
    <w:rsid w:val="002410F7"/>
    <w:rsid w:val="002413A0"/>
    <w:rsid w:val="002463FA"/>
    <w:rsid w:val="00247F8F"/>
    <w:rsid w:val="0025215A"/>
    <w:rsid w:val="00252429"/>
    <w:rsid w:val="002568A2"/>
    <w:rsid w:val="002604A6"/>
    <w:rsid w:val="0026115D"/>
    <w:rsid w:val="00266731"/>
    <w:rsid w:val="00267EA3"/>
    <w:rsid w:val="00272ACD"/>
    <w:rsid w:val="0028040C"/>
    <w:rsid w:val="002855CD"/>
    <w:rsid w:val="00286C9B"/>
    <w:rsid w:val="002931D3"/>
    <w:rsid w:val="002A0527"/>
    <w:rsid w:val="002A274B"/>
    <w:rsid w:val="002A28B2"/>
    <w:rsid w:val="002A541D"/>
    <w:rsid w:val="002A7323"/>
    <w:rsid w:val="002B1E2E"/>
    <w:rsid w:val="002B55C8"/>
    <w:rsid w:val="002B5E46"/>
    <w:rsid w:val="002B733E"/>
    <w:rsid w:val="002C14C2"/>
    <w:rsid w:val="002C1653"/>
    <w:rsid w:val="002C6DE5"/>
    <w:rsid w:val="002D0685"/>
    <w:rsid w:val="002D0A7F"/>
    <w:rsid w:val="002D19E0"/>
    <w:rsid w:val="002D40E0"/>
    <w:rsid w:val="002F0D75"/>
    <w:rsid w:val="002F5A0F"/>
    <w:rsid w:val="003014E7"/>
    <w:rsid w:val="00302264"/>
    <w:rsid w:val="00302624"/>
    <w:rsid w:val="00303F11"/>
    <w:rsid w:val="003067E3"/>
    <w:rsid w:val="00311A56"/>
    <w:rsid w:val="00313377"/>
    <w:rsid w:val="00314B7B"/>
    <w:rsid w:val="00323FA1"/>
    <w:rsid w:val="00325408"/>
    <w:rsid w:val="003302B2"/>
    <w:rsid w:val="003321A3"/>
    <w:rsid w:val="00343575"/>
    <w:rsid w:val="00345F89"/>
    <w:rsid w:val="00347B89"/>
    <w:rsid w:val="003502E2"/>
    <w:rsid w:val="00351717"/>
    <w:rsid w:val="0035386B"/>
    <w:rsid w:val="00354450"/>
    <w:rsid w:val="00355226"/>
    <w:rsid w:val="0035596A"/>
    <w:rsid w:val="003574CE"/>
    <w:rsid w:val="00367B57"/>
    <w:rsid w:val="00371254"/>
    <w:rsid w:val="00371390"/>
    <w:rsid w:val="003715E6"/>
    <w:rsid w:val="0037472C"/>
    <w:rsid w:val="00377446"/>
    <w:rsid w:val="00377866"/>
    <w:rsid w:val="00380ABA"/>
    <w:rsid w:val="00383988"/>
    <w:rsid w:val="00383C5C"/>
    <w:rsid w:val="00385A1F"/>
    <w:rsid w:val="003860BC"/>
    <w:rsid w:val="00394CAB"/>
    <w:rsid w:val="003A2354"/>
    <w:rsid w:val="003B6840"/>
    <w:rsid w:val="003B7140"/>
    <w:rsid w:val="003C4291"/>
    <w:rsid w:val="003D76D3"/>
    <w:rsid w:val="003D7F0E"/>
    <w:rsid w:val="003E5527"/>
    <w:rsid w:val="003F5049"/>
    <w:rsid w:val="003F7CA3"/>
    <w:rsid w:val="00401CF2"/>
    <w:rsid w:val="00403D46"/>
    <w:rsid w:val="00420647"/>
    <w:rsid w:val="004211E5"/>
    <w:rsid w:val="00426B34"/>
    <w:rsid w:val="00427416"/>
    <w:rsid w:val="004307D1"/>
    <w:rsid w:val="0044251C"/>
    <w:rsid w:val="00447624"/>
    <w:rsid w:val="00450F90"/>
    <w:rsid w:val="004667C0"/>
    <w:rsid w:val="004706A8"/>
    <w:rsid w:val="004720B5"/>
    <w:rsid w:val="00480003"/>
    <w:rsid w:val="00481D62"/>
    <w:rsid w:val="00481E6C"/>
    <w:rsid w:val="00483441"/>
    <w:rsid w:val="004834F0"/>
    <w:rsid w:val="00487718"/>
    <w:rsid w:val="00490FCA"/>
    <w:rsid w:val="00492C12"/>
    <w:rsid w:val="004938D0"/>
    <w:rsid w:val="004A2E1F"/>
    <w:rsid w:val="004A3185"/>
    <w:rsid w:val="004A7D8C"/>
    <w:rsid w:val="004B63B2"/>
    <w:rsid w:val="004C431A"/>
    <w:rsid w:val="004C59B5"/>
    <w:rsid w:val="004D19AB"/>
    <w:rsid w:val="004D250C"/>
    <w:rsid w:val="004E06AE"/>
    <w:rsid w:val="004E1981"/>
    <w:rsid w:val="004F2020"/>
    <w:rsid w:val="004F42A6"/>
    <w:rsid w:val="004F497B"/>
    <w:rsid w:val="0052444C"/>
    <w:rsid w:val="00524F66"/>
    <w:rsid w:val="00526580"/>
    <w:rsid w:val="005317E9"/>
    <w:rsid w:val="00532197"/>
    <w:rsid w:val="00537C0D"/>
    <w:rsid w:val="0054090C"/>
    <w:rsid w:val="00544627"/>
    <w:rsid w:val="00545742"/>
    <w:rsid w:val="00545CB1"/>
    <w:rsid w:val="005466DC"/>
    <w:rsid w:val="0054696F"/>
    <w:rsid w:val="005478F1"/>
    <w:rsid w:val="00550D91"/>
    <w:rsid w:val="00555744"/>
    <w:rsid w:val="00563C7C"/>
    <w:rsid w:val="0057171F"/>
    <w:rsid w:val="00571929"/>
    <w:rsid w:val="005725B8"/>
    <w:rsid w:val="00574011"/>
    <w:rsid w:val="0057428E"/>
    <w:rsid w:val="005745CD"/>
    <w:rsid w:val="00593D06"/>
    <w:rsid w:val="0059407C"/>
    <w:rsid w:val="00594737"/>
    <w:rsid w:val="005949EF"/>
    <w:rsid w:val="00594CD9"/>
    <w:rsid w:val="00596401"/>
    <w:rsid w:val="005965A7"/>
    <w:rsid w:val="005967EA"/>
    <w:rsid w:val="005C263E"/>
    <w:rsid w:val="005D0E1B"/>
    <w:rsid w:val="005D29E9"/>
    <w:rsid w:val="005D3B62"/>
    <w:rsid w:val="005E0E14"/>
    <w:rsid w:val="005E3C47"/>
    <w:rsid w:val="005E75BB"/>
    <w:rsid w:val="005F0E5A"/>
    <w:rsid w:val="005F7479"/>
    <w:rsid w:val="006013FA"/>
    <w:rsid w:val="00606FEF"/>
    <w:rsid w:val="00614385"/>
    <w:rsid w:val="00614B6D"/>
    <w:rsid w:val="00614B7F"/>
    <w:rsid w:val="00616BD3"/>
    <w:rsid w:val="00617F76"/>
    <w:rsid w:val="00621BFC"/>
    <w:rsid w:val="00636069"/>
    <w:rsid w:val="00636B48"/>
    <w:rsid w:val="006536A5"/>
    <w:rsid w:val="00654FE3"/>
    <w:rsid w:val="0065605E"/>
    <w:rsid w:val="00656F1F"/>
    <w:rsid w:val="006678CD"/>
    <w:rsid w:val="00670BBC"/>
    <w:rsid w:val="00681220"/>
    <w:rsid w:val="006821D2"/>
    <w:rsid w:val="00686739"/>
    <w:rsid w:val="00686987"/>
    <w:rsid w:val="00686F0D"/>
    <w:rsid w:val="0069210E"/>
    <w:rsid w:val="006A09E9"/>
    <w:rsid w:val="006A3A4D"/>
    <w:rsid w:val="006A617B"/>
    <w:rsid w:val="006C0731"/>
    <w:rsid w:val="006C20C1"/>
    <w:rsid w:val="006C31D1"/>
    <w:rsid w:val="006C3AC0"/>
    <w:rsid w:val="006C3CF5"/>
    <w:rsid w:val="006C6992"/>
    <w:rsid w:val="006D0158"/>
    <w:rsid w:val="006D2230"/>
    <w:rsid w:val="006D2AC6"/>
    <w:rsid w:val="006D3FC7"/>
    <w:rsid w:val="006D5255"/>
    <w:rsid w:val="006E1D28"/>
    <w:rsid w:val="006E2B2C"/>
    <w:rsid w:val="006E3B7F"/>
    <w:rsid w:val="006F1999"/>
    <w:rsid w:val="00700A3C"/>
    <w:rsid w:val="00711835"/>
    <w:rsid w:val="0072759E"/>
    <w:rsid w:val="0073093F"/>
    <w:rsid w:val="0073224B"/>
    <w:rsid w:val="00740909"/>
    <w:rsid w:val="00740C4A"/>
    <w:rsid w:val="00744169"/>
    <w:rsid w:val="00746260"/>
    <w:rsid w:val="0074728F"/>
    <w:rsid w:val="007472FF"/>
    <w:rsid w:val="00750516"/>
    <w:rsid w:val="00760B7F"/>
    <w:rsid w:val="00760FB6"/>
    <w:rsid w:val="007638EC"/>
    <w:rsid w:val="00766329"/>
    <w:rsid w:val="007670BB"/>
    <w:rsid w:val="007717C9"/>
    <w:rsid w:val="00771D3F"/>
    <w:rsid w:val="00773589"/>
    <w:rsid w:val="007757B2"/>
    <w:rsid w:val="00777A1D"/>
    <w:rsid w:val="007822A2"/>
    <w:rsid w:val="00791A57"/>
    <w:rsid w:val="00791B9A"/>
    <w:rsid w:val="00797C94"/>
    <w:rsid w:val="007A6D0A"/>
    <w:rsid w:val="007A7CB7"/>
    <w:rsid w:val="007B728C"/>
    <w:rsid w:val="007C50DF"/>
    <w:rsid w:val="007C57B2"/>
    <w:rsid w:val="007C7410"/>
    <w:rsid w:val="007D23EE"/>
    <w:rsid w:val="007E0396"/>
    <w:rsid w:val="007E3BF0"/>
    <w:rsid w:val="007F368B"/>
    <w:rsid w:val="007F389A"/>
    <w:rsid w:val="00806275"/>
    <w:rsid w:val="008079F5"/>
    <w:rsid w:val="00827B2B"/>
    <w:rsid w:val="00831EA2"/>
    <w:rsid w:val="008405E0"/>
    <w:rsid w:val="00843DCA"/>
    <w:rsid w:val="00847279"/>
    <w:rsid w:val="00852DCF"/>
    <w:rsid w:val="008539FB"/>
    <w:rsid w:val="008577CA"/>
    <w:rsid w:val="008608B3"/>
    <w:rsid w:val="0087343B"/>
    <w:rsid w:val="00874F76"/>
    <w:rsid w:val="00882391"/>
    <w:rsid w:val="008838AE"/>
    <w:rsid w:val="008879E5"/>
    <w:rsid w:val="0089031A"/>
    <w:rsid w:val="00890D0C"/>
    <w:rsid w:val="008927B4"/>
    <w:rsid w:val="00892B27"/>
    <w:rsid w:val="0089658D"/>
    <w:rsid w:val="008A2CF0"/>
    <w:rsid w:val="008B0F9F"/>
    <w:rsid w:val="008B4B43"/>
    <w:rsid w:val="008C29F7"/>
    <w:rsid w:val="008C5E26"/>
    <w:rsid w:val="008D3A04"/>
    <w:rsid w:val="008F065E"/>
    <w:rsid w:val="008F125D"/>
    <w:rsid w:val="008F3726"/>
    <w:rsid w:val="008F3950"/>
    <w:rsid w:val="008F3A9F"/>
    <w:rsid w:val="008F521A"/>
    <w:rsid w:val="00902F83"/>
    <w:rsid w:val="0090744F"/>
    <w:rsid w:val="00916FE6"/>
    <w:rsid w:val="009270E5"/>
    <w:rsid w:val="00931BA3"/>
    <w:rsid w:val="0093765A"/>
    <w:rsid w:val="00941634"/>
    <w:rsid w:val="00942473"/>
    <w:rsid w:val="009507AD"/>
    <w:rsid w:val="00950BEC"/>
    <w:rsid w:val="00957B3E"/>
    <w:rsid w:val="009600EE"/>
    <w:rsid w:val="00960A1B"/>
    <w:rsid w:val="00961B60"/>
    <w:rsid w:val="00967379"/>
    <w:rsid w:val="00972477"/>
    <w:rsid w:val="009806F6"/>
    <w:rsid w:val="0098101F"/>
    <w:rsid w:val="0098231C"/>
    <w:rsid w:val="009841D1"/>
    <w:rsid w:val="00987B32"/>
    <w:rsid w:val="0099157E"/>
    <w:rsid w:val="009972A6"/>
    <w:rsid w:val="009A0FCC"/>
    <w:rsid w:val="009A5A02"/>
    <w:rsid w:val="009B22E9"/>
    <w:rsid w:val="009B28AD"/>
    <w:rsid w:val="009B60A9"/>
    <w:rsid w:val="009C03F6"/>
    <w:rsid w:val="009C29AA"/>
    <w:rsid w:val="009D339A"/>
    <w:rsid w:val="009D7EFB"/>
    <w:rsid w:val="009E2F6E"/>
    <w:rsid w:val="009E7569"/>
    <w:rsid w:val="009F0D41"/>
    <w:rsid w:val="009F6670"/>
    <w:rsid w:val="009F75D3"/>
    <w:rsid w:val="00A0286B"/>
    <w:rsid w:val="00A03416"/>
    <w:rsid w:val="00A03802"/>
    <w:rsid w:val="00A15263"/>
    <w:rsid w:val="00A15402"/>
    <w:rsid w:val="00A1571D"/>
    <w:rsid w:val="00A2395D"/>
    <w:rsid w:val="00A259F6"/>
    <w:rsid w:val="00A34F3D"/>
    <w:rsid w:val="00A358F6"/>
    <w:rsid w:val="00A40159"/>
    <w:rsid w:val="00A47F30"/>
    <w:rsid w:val="00A5682C"/>
    <w:rsid w:val="00A57C04"/>
    <w:rsid w:val="00A640F3"/>
    <w:rsid w:val="00A64904"/>
    <w:rsid w:val="00A67B4D"/>
    <w:rsid w:val="00A71787"/>
    <w:rsid w:val="00A724D8"/>
    <w:rsid w:val="00A765CE"/>
    <w:rsid w:val="00A77054"/>
    <w:rsid w:val="00A807F7"/>
    <w:rsid w:val="00A808A2"/>
    <w:rsid w:val="00A8180C"/>
    <w:rsid w:val="00A82002"/>
    <w:rsid w:val="00A82659"/>
    <w:rsid w:val="00A83FD9"/>
    <w:rsid w:val="00A90E13"/>
    <w:rsid w:val="00A920EA"/>
    <w:rsid w:val="00A93D83"/>
    <w:rsid w:val="00A94EF1"/>
    <w:rsid w:val="00A95C92"/>
    <w:rsid w:val="00A968B8"/>
    <w:rsid w:val="00AA13DA"/>
    <w:rsid w:val="00AA602A"/>
    <w:rsid w:val="00AA78E3"/>
    <w:rsid w:val="00AB3083"/>
    <w:rsid w:val="00AB42E7"/>
    <w:rsid w:val="00AB5E6C"/>
    <w:rsid w:val="00AC2AD3"/>
    <w:rsid w:val="00AC7F89"/>
    <w:rsid w:val="00AD2A77"/>
    <w:rsid w:val="00AD36ED"/>
    <w:rsid w:val="00AD4418"/>
    <w:rsid w:val="00AD7A01"/>
    <w:rsid w:val="00AE24C2"/>
    <w:rsid w:val="00AE34D7"/>
    <w:rsid w:val="00AE74AF"/>
    <w:rsid w:val="00AE7C19"/>
    <w:rsid w:val="00B002EA"/>
    <w:rsid w:val="00B1221C"/>
    <w:rsid w:val="00B20B3F"/>
    <w:rsid w:val="00B23A9B"/>
    <w:rsid w:val="00B328C2"/>
    <w:rsid w:val="00B352AE"/>
    <w:rsid w:val="00B36485"/>
    <w:rsid w:val="00B37B5B"/>
    <w:rsid w:val="00B427D2"/>
    <w:rsid w:val="00B43FFF"/>
    <w:rsid w:val="00B47FB9"/>
    <w:rsid w:val="00B5158A"/>
    <w:rsid w:val="00B51F05"/>
    <w:rsid w:val="00B57D68"/>
    <w:rsid w:val="00B64CF1"/>
    <w:rsid w:val="00B64DCC"/>
    <w:rsid w:val="00B6567D"/>
    <w:rsid w:val="00B670E3"/>
    <w:rsid w:val="00B71090"/>
    <w:rsid w:val="00B719C3"/>
    <w:rsid w:val="00B721DD"/>
    <w:rsid w:val="00B72FA6"/>
    <w:rsid w:val="00B77ECC"/>
    <w:rsid w:val="00B85A81"/>
    <w:rsid w:val="00B92DEA"/>
    <w:rsid w:val="00B955E5"/>
    <w:rsid w:val="00B97632"/>
    <w:rsid w:val="00BA3740"/>
    <w:rsid w:val="00BA521A"/>
    <w:rsid w:val="00BA54EF"/>
    <w:rsid w:val="00BB1EE7"/>
    <w:rsid w:val="00BD28F0"/>
    <w:rsid w:val="00BE346A"/>
    <w:rsid w:val="00BE732E"/>
    <w:rsid w:val="00BF23EF"/>
    <w:rsid w:val="00BF35DC"/>
    <w:rsid w:val="00BF3691"/>
    <w:rsid w:val="00C00E50"/>
    <w:rsid w:val="00C01C5C"/>
    <w:rsid w:val="00C03435"/>
    <w:rsid w:val="00C06ECF"/>
    <w:rsid w:val="00C074EC"/>
    <w:rsid w:val="00C16505"/>
    <w:rsid w:val="00C23F29"/>
    <w:rsid w:val="00C26B20"/>
    <w:rsid w:val="00C26BC2"/>
    <w:rsid w:val="00C2714E"/>
    <w:rsid w:val="00C35D6E"/>
    <w:rsid w:val="00C3690F"/>
    <w:rsid w:val="00C42418"/>
    <w:rsid w:val="00C42FBF"/>
    <w:rsid w:val="00C45274"/>
    <w:rsid w:val="00C519EF"/>
    <w:rsid w:val="00C60264"/>
    <w:rsid w:val="00C603B7"/>
    <w:rsid w:val="00C82C49"/>
    <w:rsid w:val="00C87B3A"/>
    <w:rsid w:val="00C94C79"/>
    <w:rsid w:val="00C9619E"/>
    <w:rsid w:val="00C97E7B"/>
    <w:rsid w:val="00CA0BD3"/>
    <w:rsid w:val="00CA70AD"/>
    <w:rsid w:val="00CA7B29"/>
    <w:rsid w:val="00CB249F"/>
    <w:rsid w:val="00CB4338"/>
    <w:rsid w:val="00CC04A4"/>
    <w:rsid w:val="00CC15A4"/>
    <w:rsid w:val="00CD0CA7"/>
    <w:rsid w:val="00CD409C"/>
    <w:rsid w:val="00CD5279"/>
    <w:rsid w:val="00CD54BD"/>
    <w:rsid w:val="00CD6075"/>
    <w:rsid w:val="00CE1536"/>
    <w:rsid w:val="00CE265B"/>
    <w:rsid w:val="00CE4736"/>
    <w:rsid w:val="00CE742B"/>
    <w:rsid w:val="00CF3D84"/>
    <w:rsid w:val="00CF5EF7"/>
    <w:rsid w:val="00CF7A26"/>
    <w:rsid w:val="00D00381"/>
    <w:rsid w:val="00D006D7"/>
    <w:rsid w:val="00D026CF"/>
    <w:rsid w:val="00D1097B"/>
    <w:rsid w:val="00D15B44"/>
    <w:rsid w:val="00D15CE3"/>
    <w:rsid w:val="00D160D8"/>
    <w:rsid w:val="00D25EB9"/>
    <w:rsid w:val="00D3283D"/>
    <w:rsid w:val="00D429D5"/>
    <w:rsid w:val="00D43860"/>
    <w:rsid w:val="00D45129"/>
    <w:rsid w:val="00D5208C"/>
    <w:rsid w:val="00D53B0E"/>
    <w:rsid w:val="00D6224E"/>
    <w:rsid w:val="00D6413A"/>
    <w:rsid w:val="00D6477F"/>
    <w:rsid w:val="00D64BF6"/>
    <w:rsid w:val="00D7090F"/>
    <w:rsid w:val="00D71612"/>
    <w:rsid w:val="00D8293F"/>
    <w:rsid w:val="00D8509A"/>
    <w:rsid w:val="00D858BF"/>
    <w:rsid w:val="00D94C89"/>
    <w:rsid w:val="00DA18AA"/>
    <w:rsid w:val="00DA64F3"/>
    <w:rsid w:val="00DB2B3E"/>
    <w:rsid w:val="00DB7E96"/>
    <w:rsid w:val="00DD664C"/>
    <w:rsid w:val="00DE23B8"/>
    <w:rsid w:val="00DE2932"/>
    <w:rsid w:val="00DE67E3"/>
    <w:rsid w:val="00DE780C"/>
    <w:rsid w:val="00DF1023"/>
    <w:rsid w:val="00DF1312"/>
    <w:rsid w:val="00DF1F95"/>
    <w:rsid w:val="00DF4CCF"/>
    <w:rsid w:val="00DF6E76"/>
    <w:rsid w:val="00E124F2"/>
    <w:rsid w:val="00E12DD3"/>
    <w:rsid w:val="00E15E9B"/>
    <w:rsid w:val="00E174FE"/>
    <w:rsid w:val="00E2255B"/>
    <w:rsid w:val="00E23B00"/>
    <w:rsid w:val="00E3458B"/>
    <w:rsid w:val="00E41AFE"/>
    <w:rsid w:val="00E43D02"/>
    <w:rsid w:val="00E446BF"/>
    <w:rsid w:val="00E54107"/>
    <w:rsid w:val="00E54E92"/>
    <w:rsid w:val="00E6004A"/>
    <w:rsid w:val="00E61791"/>
    <w:rsid w:val="00E6261F"/>
    <w:rsid w:val="00E628B9"/>
    <w:rsid w:val="00E67220"/>
    <w:rsid w:val="00E67777"/>
    <w:rsid w:val="00E71920"/>
    <w:rsid w:val="00E71AA5"/>
    <w:rsid w:val="00E72191"/>
    <w:rsid w:val="00E73EA9"/>
    <w:rsid w:val="00E77A2F"/>
    <w:rsid w:val="00E81BFA"/>
    <w:rsid w:val="00E8679E"/>
    <w:rsid w:val="00E8785E"/>
    <w:rsid w:val="00E91207"/>
    <w:rsid w:val="00E95E0A"/>
    <w:rsid w:val="00EA3EB4"/>
    <w:rsid w:val="00EA5293"/>
    <w:rsid w:val="00EA6261"/>
    <w:rsid w:val="00EA6BC4"/>
    <w:rsid w:val="00EB032C"/>
    <w:rsid w:val="00EB296A"/>
    <w:rsid w:val="00EB592C"/>
    <w:rsid w:val="00EC49C2"/>
    <w:rsid w:val="00EC6B9B"/>
    <w:rsid w:val="00EC7D1F"/>
    <w:rsid w:val="00ED68B3"/>
    <w:rsid w:val="00ED7B70"/>
    <w:rsid w:val="00EE4D4E"/>
    <w:rsid w:val="00EE721D"/>
    <w:rsid w:val="00EF1728"/>
    <w:rsid w:val="00F01465"/>
    <w:rsid w:val="00F043FD"/>
    <w:rsid w:val="00F101DD"/>
    <w:rsid w:val="00F12D96"/>
    <w:rsid w:val="00F16A5B"/>
    <w:rsid w:val="00F2333D"/>
    <w:rsid w:val="00F24D14"/>
    <w:rsid w:val="00F258B2"/>
    <w:rsid w:val="00F31A22"/>
    <w:rsid w:val="00F31CF1"/>
    <w:rsid w:val="00F36996"/>
    <w:rsid w:val="00F4092A"/>
    <w:rsid w:val="00F42546"/>
    <w:rsid w:val="00F42BE6"/>
    <w:rsid w:val="00F42F8D"/>
    <w:rsid w:val="00F431E8"/>
    <w:rsid w:val="00F46CA5"/>
    <w:rsid w:val="00F47C62"/>
    <w:rsid w:val="00F51408"/>
    <w:rsid w:val="00F63415"/>
    <w:rsid w:val="00F657FD"/>
    <w:rsid w:val="00F70008"/>
    <w:rsid w:val="00F7045E"/>
    <w:rsid w:val="00F75433"/>
    <w:rsid w:val="00F76BD0"/>
    <w:rsid w:val="00F80FB4"/>
    <w:rsid w:val="00F87557"/>
    <w:rsid w:val="00F941AB"/>
    <w:rsid w:val="00F94D6B"/>
    <w:rsid w:val="00F95A03"/>
    <w:rsid w:val="00F95A84"/>
    <w:rsid w:val="00FA36EF"/>
    <w:rsid w:val="00FA5F37"/>
    <w:rsid w:val="00FB4EE3"/>
    <w:rsid w:val="00FB7358"/>
    <w:rsid w:val="00FC424F"/>
    <w:rsid w:val="00FC6C6B"/>
    <w:rsid w:val="00FC6CAF"/>
    <w:rsid w:val="00FC703B"/>
    <w:rsid w:val="00FD1DE7"/>
    <w:rsid w:val="00FE025B"/>
    <w:rsid w:val="00FE30E5"/>
    <w:rsid w:val="00FF6E15"/>
    <w:rsid w:val="00FF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E26"/>
  </w:style>
  <w:style w:type="paragraph" w:styleId="Heading1">
    <w:name w:val="heading 1"/>
    <w:basedOn w:val="Normal"/>
    <w:link w:val="Heading1Char"/>
    <w:uiPriority w:val="9"/>
    <w:qFormat/>
    <w:rsid w:val="008C5E2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E2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C5E26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5E26"/>
    <w:rPr>
      <w:rFonts w:ascii="Calibri" w:hAnsi="Calibri" w:cs="Consolas"/>
      <w:szCs w:val="21"/>
    </w:rPr>
  </w:style>
  <w:style w:type="character" w:customStyle="1" w:styleId="apple-converted-space">
    <w:name w:val="apple-converted-space"/>
    <w:basedOn w:val="DefaultParagraphFont"/>
    <w:rsid w:val="008C5E26"/>
  </w:style>
  <w:style w:type="character" w:styleId="Emphasis">
    <w:name w:val="Emphasis"/>
    <w:basedOn w:val="DefaultParagraphFont"/>
    <w:uiPriority w:val="20"/>
    <w:qFormat/>
    <w:rsid w:val="008C5E26"/>
    <w:rPr>
      <w:i/>
      <w:iCs/>
    </w:rPr>
  </w:style>
  <w:style w:type="character" w:styleId="Hyperlink">
    <w:name w:val="Hyperlink"/>
    <w:basedOn w:val="DefaultParagraphFont"/>
    <w:uiPriority w:val="99"/>
    <w:unhideWhenUsed/>
    <w:rsid w:val="008C5E2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C5E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5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E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E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E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E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E2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C5E26"/>
    <w:rPr>
      <w:color w:val="800080" w:themeColor="followedHyperlink"/>
      <w:u w:val="single"/>
    </w:rPr>
  </w:style>
  <w:style w:type="character" w:customStyle="1" w:styleId="journal9">
    <w:name w:val="journal9"/>
    <w:basedOn w:val="DefaultParagraphFont"/>
    <w:rsid w:val="008C5E26"/>
    <w:rPr>
      <w:i/>
      <w:iCs/>
    </w:rPr>
  </w:style>
  <w:style w:type="character" w:customStyle="1" w:styleId="jnumber1">
    <w:name w:val="jnumber1"/>
    <w:basedOn w:val="DefaultParagraphFont"/>
    <w:rsid w:val="008C5E26"/>
    <w:rPr>
      <w:b/>
      <w:bCs/>
    </w:rPr>
  </w:style>
  <w:style w:type="character" w:customStyle="1" w:styleId="highlight">
    <w:name w:val="highlight"/>
    <w:basedOn w:val="DefaultParagraphFont"/>
    <w:rsid w:val="008C5E26"/>
  </w:style>
  <w:style w:type="paragraph" w:styleId="NormalWeb">
    <w:name w:val="Normal (Web)"/>
    <w:basedOn w:val="Normal"/>
    <w:uiPriority w:val="99"/>
    <w:unhideWhenUsed/>
    <w:rsid w:val="008C5E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norm">
    <w:name w:val="norm"/>
    <w:basedOn w:val="Normal"/>
    <w:rsid w:val="008C5E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b">
    <w:name w:val="mb"/>
    <w:basedOn w:val="DefaultParagraphFont"/>
    <w:rsid w:val="008C5E26"/>
  </w:style>
  <w:style w:type="table" w:styleId="TableGrid">
    <w:name w:val="Table Grid"/>
    <w:basedOn w:val="TableNormal"/>
    <w:uiPriority w:val="59"/>
    <w:rsid w:val="008C5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8C5E26"/>
  </w:style>
  <w:style w:type="paragraph" w:styleId="Revision">
    <w:name w:val="Revision"/>
    <w:hidden/>
    <w:uiPriority w:val="99"/>
    <w:semiHidden/>
    <w:rsid w:val="008C5E2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44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627"/>
  </w:style>
  <w:style w:type="paragraph" w:styleId="Footer">
    <w:name w:val="footer"/>
    <w:basedOn w:val="Normal"/>
    <w:link w:val="FooterChar"/>
    <w:uiPriority w:val="99"/>
    <w:unhideWhenUsed/>
    <w:rsid w:val="00544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627"/>
  </w:style>
  <w:style w:type="paragraph" w:customStyle="1" w:styleId="EndNoteBibliographyTitle">
    <w:name w:val="EndNote Bibliography Title"/>
    <w:basedOn w:val="Normal"/>
    <w:link w:val="EndNoteBibliographyTitleChar"/>
    <w:rsid w:val="00C16505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6505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6505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6505"/>
    <w:rPr>
      <w:rFonts w:ascii="Times New Roman" w:hAnsi="Times New Roman" w:cs="Times New Roman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40A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0A77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E26"/>
  </w:style>
  <w:style w:type="paragraph" w:styleId="Heading1">
    <w:name w:val="heading 1"/>
    <w:basedOn w:val="Normal"/>
    <w:link w:val="Heading1Char"/>
    <w:uiPriority w:val="9"/>
    <w:qFormat/>
    <w:rsid w:val="008C5E2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E2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C5E26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5E26"/>
    <w:rPr>
      <w:rFonts w:ascii="Calibri" w:hAnsi="Calibri" w:cs="Consolas"/>
      <w:szCs w:val="21"/>
    </w:rPr>
  </w:style>
  <w:style w:type="character" w:customStyle="1" w:styleId="apple-converted-space">
    <w:name w:val="apple-converted-space"/>
    <w:basedOn w:val="DefaultParagraphFont"/>
    <w:rsid w:val="008C5E26"/>
  </w:style>
  <w:style w:type="character" w:styleId="Emphasis">
    <w:name w:val="Emphasis"/>
    <w:basedOn w:val="DefaultParagraphFont"/>
    <w:uiPriority w:val="20"/>
    <w:qFormat/>
    <w:rsid w:val="008C5E26"/>
    <w:rPr>
      <w:i/>
      <w:iCs/>
    </w:rPr>
  </w:style>
  <w:style w:type="character" w:styleId="Hyperlink">
    <w:name w:val="Hyperlink"/>
    <w:basedOn w:val="DefaultParagraphFont"/>
    <w:uiPriority w:val="99"/>
    <w:unhideWhenUsed/>
    <w:rsid w:val="008C5E2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C5E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5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E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E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E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E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E2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C5E26"/>
    <w:rPr>
      <w:color w:val="800080" w:themeColor="followedHyperlink"/>
      <w:u w:val="single"/>
    </w:rPr>
  </w:style>
  <w:style w:type="character" w:customStyle="1" w:styleId="journal9">
    <w:name w:val="journal9"/>
    <w:basedOn w:val="DefaultParagraphFont"/>
    <w:rsid w:val="008C5E26"/>
    <w:rPr>
      <w:i/>
      <w:iCs/>
    </w:rPr>
  </w:style>
  <w:style w:type="character" w:customStyle="1" w:styleId="jnumber1">
    <w:name w:val="jnumber1"/>
    <w:basedOn w:val="DefaultParagraphFont"/>
    <w:rsid w:val="008C5E26"/>
    <w:rPr>
      <w:b/>
      <w:bCs/>
    </w:rPr>
  </w:style>
  <w:style w:type="character" w:customStyle="1" w:styleId="highlight">
    <w:name w:val="highlight"/>
    <w:basedOn w:val="DefaultParagraphFont"/>
    <w:rsid w:val="008C5E26"/>
  </w:style>
  <w:style w:type="paragraph" w:styleId="NormalWeb">
    <w:name w:val="Normal (Web)"/>
    <w:basedOn w:val="Normal"/>
    <w:uiPriority w:val="99"/>
    <w:unhideWhenUsed/>
    <w:rsid w:val="008C5E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norm">
    <w:name w:val="norm"/>
    <w:basedOn w:val="Normal"/>
    <w:rsid w:val="008C5E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b">
    <w:name w:val="mb"/>
    <w:basedOn w:val="DefaultParagraphFont"/>
    <w:rsid w:val="008C5E26"/>
  </w:style>
  <w:style w:type="table" w:styleId="TableGrid">
    <w:name w:val="Table Grid"/>
    <w:basedOn w:val="TableNormal"/>
    <w:uiPriority w:val="59"/>
    <w:rsid w:val="008C5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8C5E26"/>
  </w:style>
  <w:style w:type="paragraph" w:styleId="Revision">
    <w:name w:val="Revision"/>
    <w:hidden/>
    <w:uiPriority w:val="99"/>
    <w:semiHidden/>
    <w:rsid w:val="008C5E2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44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627"/>
  </w:style>
  <w:style w:type="paragraph" w:styleId="Footer">
    <w:name w:val="footer"/>
    <w:basedOn w:val="Normal"/>
    <w:link w:val="FooterChar"/>
    <w:uiPriority w:val="99"/>
    <w:unhideWhenUsed/>
    <w:rsid w:val="00544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627"/>
  </w:style>
  <w:style w:type="paragraph" w:customStyle="1" w:styleId="EndNoteBibliographyTitle">
    <w:name w:val="EndNote Bibliography Title"/>
    <w:basedOn w:val="Normal"/>
    <w:link w:val="EndNoteBibliographyTitleChar"/>
    <w:rsid w:val="00C16505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6505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6505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6505"/>
    <w:rPr>
      <w:rFonts w:ascii="Times New Roman" w:hAnsi="Times New Roman" w:cs="Times New Roman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40A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0A77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3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4331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30756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9412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3379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8642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98850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26230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6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026CD6-EBC8-4E69-B1C4-7B5BEF588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7</Words>
  <Characters>568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6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Pettigrew</dc:creator>
  <cp:lastModifiedBy>Sylvia</cp:lastModifiedBy>
  <cp:revision>3</cp:revision>
  <cp:lastPrinted>2014-12-17T17:01:00Z</cp:lastPrinted>
  <dcterms:created xsi:type="dcterms:W3CDTF">2015-07-22T19:55:00Z</dcterms:created>
  <dcterms:modified xsi:type="dcterms:W3CDTF">2015-07-22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986</vt:lpwstr>
  </property>
  <property fmtid="{D5CDD505-2E9C-101B-9397-08002B2CF9AE}" pid="3" name="WnCSubscriberId">
    <vt:lpwstr>4605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>Documents///CNV paper_tables_230514</vt:lpwstr>
  </property>
</Properties>
</file>